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3C255" w14:textId="0A244166" w:rsidR="00D32841" w:rsidRDefault="00D32841" w:rsidP="001810A3">
      <w:pPr>
        <w:rPr>
          <w:rFonts w:ascii="Calibri" w:hAnsi="Calibri" w:cs="Calibri"/>
          <w:sz w:val="23"/>
          <w:szCs w:val="23"/>
          <w:lang w:eastAsia="ja-JP"/>
        </w:rPr>
      </w:pPr>
      <w:r w:rsidRPr="00D32841">
        <w:rPr>
          <w:rFonts w:ascii="Calibri" w:hAnsi="Calibri" w:cs="Calibri"/>
          <w:sz w:val="23"/>
          <w:szCs w:val="23"/>
          <w:lang w:eastAsia="ja-JP"/>
        </w:rPr>
        <w:t>S</w:t>
      </w:r>
      <w:r w:rsidR="00CD1D27">
        <w:rPr>
          <w:rFonts w:ascii="Calibri" w:hAnsi="Calibri" w:cs="Calibri"/>
          <w:sz w:val="23"/>
          <w:szCs w:val="23"/>
          <w:lang w:eastAsia="ja-JP"/>
        </w:rPr>
        <w:t>1</w:t>
      </w:r>
      <w:r w:rsidRPr="00D32841">
        <w:rPr>
          <w:rFonts w:ascii="Calibri" w:hAnsi="Calibri" w:cs="Calibri"/>
          <w:sz w:val="23"/>
          <w:szCs w:val="23"/>
          <w:lang w:eastAsia="ja-JP"/>
        </w:rPr>
        <w:t xml:space="preserve"> Codebook:</w:t>
      </w:r>
      <w:r w:rsidR="00CD1D27">
        <w:rPr>
          <w:rFonts w:ascii="Calibri" w:hAnsi="Calibri" w:cs="Calibri"/>
          <w:sz w:val="23"/>
          <w:szCs w:val="23"/>
          <w:lang w:eastAsia="ja-JP"/>
        </w:rPr>
        <w:t xml:space="preserve"> </w:t>
      </w:r>
      <w:proofErr w:type="spellStart"/>
      <w:r w:rsidRPr="00D32841">
        <w:rPr>
          <w:rFonts w:ascii="Calibri" w:hAnsi="Calibri" w:cs="Calibri"/>
          <w:sz w:val="23"/>
          <w:szCs w:val="23"/>
          <w:lang w:eastAsia="ja-JP"/>
        </w:rPr>
        <w:t>Codebook_NCD</w:t>
      </w:r>
      <w:proofErr w:type="spellEnd"/>
      <w:r w:rsidRPr="00D32841">
        <w:rPr>
          <w:rFonts w:ascii="Calibri" w:hAnsi="Calibri" w:cs="Calibri"/>
          <w:sz w:val="23"/>
          <w:szCs w:val="23"/>
          <w:lang w:eastAsia="ja-JP"/>
        </w:rPr>
        <w:t xml:space="preserve"> study_overweight_obesity.docx</w:t>
      </w:r>
    </w:p>
    <w:p w14:paraId="7CFB8249" w14:textId="57C22075" w:rsidR="00BE3086" w:rsidRPr="00B25793" w:rsidRDefault="00BE3086" w:rsidP="001810A3">
      <w:pPr>
        <w:rPr>
          <w:rFonts w:ascii="Calibri" w:hAnsi="Calibri" w:cs="Calibri"/>
          <w:sz w:val="23"/>
          <w:szCs w:val="23"/>
          <w:lang w:eastAsia="ja-JP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356"/>
        <w:gridCol w:w="3329"/>
        <w:gridCol w:w="3665"/>
      </w:tblGrid>
      <w:tr w:rsidR="00B55F42" w:rsidRPr="00D04A0B" w14:paraId="6B2EFD95" w14:textId="77777777" w:rsidTr="00715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1030C1DA" w14:textId="56F0AC3F" w:rsidR="00B55F42" w:rsidRPr="00D04A0B" w:rsidRDefault="00B55F42" w:rsidP="00701CEA">
            <w:pPr>
              <w:jc w:val="center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Variable</w:t>
            </w:r>
          </w:p>
        </w:tc>
        <w:tc>
          <w:tcPr>
            <w:tcW w:w="1780" w:type="pct"/>
          </w:tcPr>
          <w:p w14:paraId="0BC1D1CB" w14:textId="7A3F7A60" w:rsidR="00B55F42" w:rsidRPr="00D04A0B" w:rsidRDefault="00B55F42" w:rsidP="00701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Label</w:t>
            </w:r>
          </w:p>
        </w:tc>
        <w:tc>
          <w:tcPr>
            <w:tcW w:w="1960" w:type="pct"/>
          </w:tcPr>
          <w:p w14:paraId="39898137" w14:textId="5C5D8B9C" w:rsidR="00B55F42" w:rsidRPr="00D04A0B" w:rsidRDefault="00B55F42" w:rsidP="00701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Values</w:t>
            </w:r>
          </w:p>
        </w:tc>
      </w:tr>
      <w:tr w:rsidR="00B55F42" w:rsidRPr="00D04A0B" w14:paraId="2C24ADC4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41EA56D8" w14:textId="542D0C50" w:rsidR="00B55F42" w:rsidRPr="00D04A0B" w:rsidRDefault="00274348" w:rsidP="00701CEA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sex</w:t>
            </w:r>
          </w:p>
        </w:tc>
        <w:tc>
          <w:tcPr>
            <w:tcW w:w="1780" w:type="pct"/>
          </w:tcPr>
          <w:p w14:paraId="1FBFF04E" w14:textId="00E21A36" w:rsidR="00B55F42" w:rsidRPr="00D04A0B" w:rsidRDefault="00B55F42" w:rsidP="00701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Sex of the participant</w:t>
            </w:r>
          </w:p>
        </w:tc>
        <w:tc>
          <w:tcPr>
            <w:tcW w:w="1960" w:type="pct"/>
          </w:tcPr>
          <w:p w14:paraId="56127EA0" w14:textId="2599FE5D" w:rsidR="00B55F42" w:rsidRPr="00D04A0B" w:rsidRDefault="00B55F42" w:rsidP="00701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Male</w:t>
            </w:r>
          </w:p>
          <w:p w14:paraId="1E909805" w14:textId="77777777" w:rsidR="00B55F42" w:rsidRPr="00D04A0B" w:rsidRDefault="00B55F42" w:rsidP="00701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Pr="00D04A0B">
              <w:rPr>
                <w:rFonts w:ascii="Calibri" w:hAnsi="Calibri" w:cs="Calibri"/>
              </w:rPr>
              <w:tab/>
              <w:t>Female</w:t>
            </w:r>
          </w:p>
        </w:tc>
      </w:tr>
      <w:tr w:rsidR="00B55F42" w:rsidRPr="00D04A0B" w14:paraId="50C0E066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162B09A7" w14:textId="1E7E832F" w:rsidR="00B55F42" w:rsidRPr="00D04A0B" w:rsidRDefault="00274348" w:rsidP="00701CEA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age10year</w:t>
            </w:r>
          </w:p>
        </w:tc>
        <w:tc>
          <w:tcPr>
            <w:tcW w:w="1780" w:type="pct"/>
          </w:tcPr>
          <w:p w14:paraId="48910B34" w14:textId="3A7FC9AE" w:rsidR="00B55F42" w:rsidRPr="00D04A0B" w:rsidRDefault="00274348" w:rsidP="00701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Age in years (</w:t>
            </w:r>
            <w:r w:rsidR="003F0814" w:rsidRPr="00D04A0B">
              <w:rPr>
                <w:rFonts w:ascii="Calibri" w:hAnsi="Calibri" w:cs="Calibri"/>
              </w:rPr>
              <w:t>10-year</w:t>
            </w:r>
            <w:r w:rsidRPr="00D04A0B">
              <w:rPr>
                <w:rFonts w:ascii="Calibri" w:hAnsi="Calibri" w:cs="Calibri"/>
              </w:rPr>
              <w:t xml:space="preserve"> category)</w:t>
            </w:r>
          </w:p>
        </w:tc>
        <w:tc>
          <w:tcPr>
            <w:tcW w:w="1960" w:type="pct"/>
          </w:tcPr>
          <w:p w14:paraId="0C1E1028" w14:textId="29735228" w:rsidR="00B55F42" w:rsidRPr="00D04A0B" w:rsidRDefault="00B73E88" w:rsidP="00701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="00B55F42" w:rsidRPr="00D04A0B">
              <w:rPr>
                <w:rFonts w:ascii="Calibri" w:hAnsi="Calibri" w:cs="Calibri"/>
              </w:rPr>
              <w:tab/>
              <w:t xml:space="preserve">18 – </w:t>
            </w:r>
            <w:r w:rsidRPr="00D04A0B">
              <w:rPr>
                <w:rFonts w:ascii="Calibri" w:hAnsi="Calibri" w:cs="Calibri"/>
              </w:rPr>
              <w:t>30</w:t>
            </w:r>
            <w:r w:rsidR="00B55F42" w:rsidRPr="00D04A0B">
              <w:rPr>
                <w:rFonts w:ascii="Calibri" w:hAnsi="Calibri" w:cs="Calibri"/>
              </w:rPr>
              <w:t xml:space="preserve"> </w:t>
            </w:r>
          </w:p>
          <w:p w14:paraId="785E82C1" w14:textId="7CABEEF7" w:rsidR="00B55F42" w:rsidRPr="00D04A0B" w:rsidRDefault="00B73E88" w:rsidP="00701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="00B55F42" w:rsidRPr="00D04A0B">
              <w:rPr>
                <w:rFonts w:ascii="Calibri" w:hAnsi="Calibri" w:cs="Calibri"/>
              </w:rPr>
              <w:tab/>
            </w:r>
            <w:r w:rsidRPr="00D04A0B">
              <w:rPr>
                <w:rFonts w:ascii="Calibri" w:hAnsi="Calibri" w:cs="Calibri"/>
              </w:rPr>
              <w:t>31</w:t>
            </w:r>
            <w:r w:rsidR="00B55F42" w:rsidRPr="00D04A0B">
              <w:rPr>
                <w:rFonts w:ascii="Calibri" w:hAnsi="Calibri" w:cs="Calibri"/>
              </w:rPr>
              <w:t xml:space="preserve"> – </w:t>
            </w:r>
            <w:r w:rsidRPr="00D04A0B">
              <w:rPr>
                <w:rFonts w:ascii="Calibri" w:hAnsi="Calibri" w:cs="Calibri"/>
              </w:rPr>
              <w:t>4</w:t>
            </w:r>
            <w:r w:rsidR="00B55F42" w:rsidRPr="00D04A0B">
              <w:rPr>
                <w:rFonts w:ascii="Calibri" w:hAnsi="Calibri" w:cs="Calibri"/>
              </w:rPr>
              <w:t xml:space="preserve">0 </w:t>
            </w:r>
          </w:p>
          <w:p w14:paraId="5CCB171B" w14:textId="74E98629" w:rsidR="00B55F42" w:rsidRPr="00D04A0B" w:rsidRDefault="00B73E88" w:rsidP="00701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="00B55F42" w:rsidRPr="00D04A0B">
              <w:rPr>
                <w:rFonts w:ascii="Calibri" w:hAnsi="Calibri" w:cs="Calibri"/>
              </w:rPr>
              <w:tab/>
            </w:r>
            <w:r w:rsidRPr="00D04A0B">
              <w:rPr>
                <w:rFonts w:ascii="Calibri" w:hAnsi="Calibri" w:cs="Calibri"/>
              </w:rPr>
              <w:t>4</w:t>
            </w:r>
            <w:r w:rsidR="00B55F42" w:rsidRPr="00D04A0B">
              <w:rPr>
                <w:rFonts w:ascii="Calibri" w:hAnsi="Calibri" w:cs="Calibri"/>
              </w:rPr>
              <w:t xml:space="preserve">1 – </w:t>
            </w:r>
            <w:r w:rsidRPr="00D04A0B">
              <w:rPr>
                <w:rFonts w:ascii="Calibri" w:hAnsi="Calibri" w:cs="Calibri"/>
              </w:rPr>
              <w:t>50</w:t>
            </w:r>
            <w:r w:rsidR="00B55F42" w:rsidRPr="00D04A0B">
              <w:rPr>
                <w:rFonts w:ascii="Calibri" w:hAnsi="Calibri" w:cs="Calibri"/>
              </w:rPr>
              <w:t xml:space="preserve"> </w:t>
            </w:r>
          </w:p>
          <w:p w14:paraId="2C04D735" w14:textId="29742E60" w:rsidR="00B55F42" w:rsidRPr="00D04A0B" w:rsidRDefault="00B73E88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3</w:t>
            </w:r>
            <w:r w:rsidR="00B55F42" w:rsidRPr="00D04A0B">
              <w:rPr>
                <w:rFonts w:ascii="Calibri" w:hAnsi="Calibri" w:cs="Calibri"/>
              </w:rPr>
              <w:tab/>
            </w:r>
            <w:r w:rsidRPr="00D04A0B">
              <w:rPr>
                <w:rFonts w:ascii="Calibri" w:hAnsi="Calibri" w:cs="Calibri"/>
              </w:rPr>
              <w:t>≥51</w:t>
            </w:r>
            <w:r w:rsidR="00B55F42" w:rsidRPr="00D04A0B">
              <w:rPr>
                <w:rFonts w:ascii="Calibri" w:hAnsi="Calibri" w:cs="Calibri"/>
              </w:rPr>
              <w:tab/>
            </w:r>
          </w:p>
        </w:tc>
      </w:tr>
      <w:tr w:rsidR="00B73E88" w:rsidRPr="00D04A0B" w14:paraId="79CE24DB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7F5237A4" w14:textId="020D230C" w:rsidR="00B73E88" w:rsidRPr="00D04A0B" w:rsidRDefault="00B73E88" w:rsidP="00B73E88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education</w:t>
            </w:r>
          </w:p>
        </w:tc>
        <w:tc>
          <w:tcPr>
            <w:tcW w:w="1780" w:type="pct"/>
          </w:tcPr>
          <w:p w14:paraId="102D8CC3" w14:textId="6E9ACD59" w:rsidR="00B73E88" w:rsidRPr="00D04A0B" w:rsidRDefault="00B73E88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Education attainment</w:t>
            </w:r>
          </w:p>
        </w:tc>
        <w:tc>
          <w:tcPr>
            <w:tcW w:w="1960" w:type="pct"/>
          </w:tcPr>
          <w:p w14:paraId="35E5BE0B" w14:textId="621A5000" w:rsidR="00B73E88" w:rsidRPr="00D04A0B" w:rsidRDefault="00B73E88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12</w:t>
            </w:r>
            <w:r w:rsidRPr="00D04A0B">
              <w:rPr>
                <w:rFonts w:ascii="Calibri" w:hAnsi="Calibri" w:cs="Calibri"/>
                <w:vertAlign w:val="superscript"/>
              </w:rPr>
              <w:t>th</w:t>
            </w:r>
            <w:r w:rsidRPr="00D04A0B">
              <w:rPr>
                <w:rFonts w:ascii="Calibri" w:hAnsi="Calibri" w:cs="Calibri"/>
              </w:rPr>
              <w:t xml:space="preserve"> grade (high school) graduate</w:t>
            </w:r>
          </w:p>
          <w:p w14:paraId="1658E029" w14:textId="12A3F60C" w:rsidR="00B73E88" w:rsidRPr="00D04A0B" w:rsidRDefault="00B73E88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Pr="00D04A0B">
              <w:rPr>
                <w:rFonts w:ascii="Calibri" w:hAnsi="Calibri" w:cs="Calibri"/>
              </w:rPr>
              <w:tab/>
              <w:t>14</w:t>
            </w:r>
            <w:r w:rsidRPr="00D04A0B">
              <w:rPr>
                <w:rFonts w:ascii="Calibri" w:hAnsi="Calibri" w:cs="Calibri"/>
                <w:vertAlign w:val="superscript"/>
              </w:rPr>
              <w:t>th</w:t>
            </w:r>
            <w:r w:rsidRPr="00D04A0B">
              <w:rPr>
                <w:rFonts w:ascii="Calibri" w:hAnsi="Calibri" w:cs="Calibri"/>
              </w:rPr>
              <w:t xml:space="preserve"> grade (2-year college) graduate</w:t>
            </w:r>
          </w:p>
          <w:p w14:paraId="3E7DC3D2" w14:textId="79DA9644" w:rsidR="00B73E88" w:rsidRPr="00D04A0B" w:rsidRDefault="00B73E88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3</w:t>
            </w:r>
            <w:r w:rsidRPr="00D04A0B">
              <w:rPr>
                <w:rFonts w:ascii="Calibri" w:hAnsi="Calibri" w:cs="Calibri"/>
              </w:rPr>
              <w:tab/>
              <w:t>College/university graduate or higher</w:t>
            </w:r>
          </w:p>
        </w:tc>
      </w:tr>
      <w:tr w:rsidR="00B73E88" w:rsidRPr="00D04A0B" w14:paraId="244380E3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126D8239" w14:textId="3D4A4E05" w:rsidR="00B73E88" w:rsidRPr="00D04A0B" w:rsidRDefault="00A9118A" w:rsidP="00B73E88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marital_status</w:t>
            </w:r>
            <w:proofErr w:type="spellEnd"/>
          </w:p>
        </w:tc>
        <w:tc>
          <w:tcPr>
            <w:tcW w:w="1780" w:type="pct"/>
          </w:tcPr>
          <w:p w14:paraId="43CAC815" w14:textId="6870DA95" w:rsidR="00B73E88" w:rsidRPr="00D04A0B" w:rsidRDefault="00084129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Marital status</w:t>
            </w:r>
          </w:p>
        </w:tc>
        <w:tc>
          <w:tcPr>
            <w:tcW w:w="1960" w:type="pct"/>
          </w:tcPr>
          <w:p w14:paraId="0E297E08" w14:textId="2D085BA6" w:rsidR="00B73E88" w:rsidRPr="00D04A0B" w:rsidRDefault="00084129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="00B73E88" w:rsidRPr="00D04A0B">
              <w:rPr>
                <w:rFonts w:ascii="Calibri" w:hAnsi="Calibri" w:cs="Calibri"/>
              </w:rPr>
              <w:tab/>
              <w:t xml:space="preserve">Never married </w:t>
            </w:r>
          </w:p>
          <w:p w14:paraId="1C1D1F39" w14:textId="5BEE44D9" w:rsidR="00B73E88" w:rsidRPr="00D04A0B" w:rsidRDefault="00084129" w:rsidP="0008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="00B73E88" w:rsidRPr="00D04A0B">
              <w:rPr>
                <w:rFonts w:ascii="Calibri" w:hAnsi="Calibri" w:cs="Calibri"/>
              </w:rPr>
              <w:tab/>
              <w:t>Currently married</w:t>
            </w:r>
          </w:p>
        </w:tc>
      </w:tr>
      <w:tr w:rsidR="00B73E88" w:rsidRPr="00D04A0B" w14:paraId="52BED553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1E1205E5" w14:textId="65920AAA" w:rsidR="00B73E88" w:rsidRPr="00D04A0B" w:rsidRDefault="00131000" w:rsidP="00B73E88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work_experience</w:t>
            </w:r>
            <w:proofErr w:type="spellEnd"/>
          </w:p>
        </w:tc>
        <w:tc>
          <w:tcPr>
            <w:tcW w:w="1780" w:type="pct"/>
          </w:tcPr>
          <w:p w14:paraId="7D40B0D5" w14:textId="3C7EFE2F" w:rsidR="00B73E88" w:rsidRPr="00D04A0B" w:rsidRDefault="00131000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eaching experience</w:t>
            </w:r>
            <w:r w:rsidR="00112683" w:rsidRPr="00D04A0B">
              <w:rPr>
                <w:rFonts w:ascii="Calibri" w:hAnsi="Calibri" w:cs="Calibri"/>
              </w:rPr>
              <w:t xml:space="preserve"> in years</w:t>
            </w:r>
          </w:p>
        </w:tc>
        <w:tc>
          <w:tcPr>
            <w:tcW w:w="1960" w:type="pct"/>
          </w:tcPr>
          <w:p w14:paraId="29B95675" w14:textId="77777777" w:rsidR="00B73E88" w:rsidRPr="00D04A0B" w:rsidRDefault="00112683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 xml:space="preserve">&lt;10 </w:t>
            </w:r>
          </w:p>
          <w:p w14:paraId="36082D92" w14:textId="77777777" w:rsidR="00112683" w:rsidRPr="00D04A0B" w:rsidRDefault="00112683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10-20</w:t>
            </w:r>
          </w:p>
          <w:p w14:paraId="31C44CB0" w14:textId="0A1B6AB2" w:rsidR="00112683" w:rsidRPr="00D04A0B" w:rsidRDefault="00112683" w:rsidP="00B73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="008445CE" w:rsidRPr="00D04A0B">
              <w:rPr>
                <w:rFonts w:ascii="Calibri" w:hAnsi="Calibri" w:cs="Calibri"/>
              </w:rPr>
              <w:tab/>
              <w:t>≥21</w:t>
            </w:r>
          </w:p>
        </w:tc>
      </w:tr>
      <w:tr w:rsidR="008445CE" w:rsidRPr="00D04A0B" w14:paraId="23968368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7E0AC5BD" w14:textId="78FB9258" w:rsidR="008445CE" w:rsidRPr="00D04A0B" w:rsidRDefault="003F0814" w:rsidP="008445CE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i</w:t>
            </w:r>
            <w:r w:rsidR="008445CE" w:rsidRPr="00D04A0B">
              <w:rPr>
                <w:rFonts w:ascii="Calibri" w:hAnsi="Calibri" w:cs="Calibri"/>
                <w:b w:val="0"/>
                <w:bCs w:val="0"/>
              </w:rPr>
              <w:t>ncome</w:t>
            </w:r>
          </w:p>
        </w:tc>
        <w:tc>
          <w:tcPr>
            <w:tcW w:w="1780" w:type="pct"/>
          </w:tcPr>
          <w:p w14:paraId="0D13EBD8" w14:textId="19141E84" w:rsidR="008445CE" w:rsidRPr="00D04A0B" w:rsidRDefault="008445CE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Monthly household income in Afghanis</w:t>
            </w:r>
          </w:p>
        </w:tc>
        <w:tc>
          <w:tcPr>
            <w:tcW w:w="1960" w:type="pct"/>
          </w:tcPr>
          <w:p w14:paraId="1C479B5B" w14:textId="37FCAA65" w:rsidR="008445CE" w:rsidRPr="00D04A0B" w:rsidRDefault="008445CE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Less than or equal to 10,000 Afs</w:t>
            </w:r>
          </w:p>
          <w:p w14:paraId="021FA4A4" w14:textId="6E4433D9" w:rsidR="008445CE" w:rsidRPr="00D04A0B" w:rsidRDefault="008445CE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More than 10,000 but less than 20,000 Afs</w:t>
            </w:r>
          </w:p>
          <w:p w14:paraId="00D5C295" w14:textId="6128FF5C" w:rsidR="008445CE" w:rsidRPr="00D04A0B" w:rsidRDefault="008445CE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Pr="00D04A0B">
              <w:rPr>
                <w:rFonts w:ascii="Calibri" w:hAnsi="Calibri" w:cs="Calibri"/>
              </w:rPr>
              <w:tab/>
              <w:t>More than 20,000</w:t>
            </w:r>
          </w:p>
        </w:tc>
      </w:tr>
      <w:tr w:rsidR="008445CE" w:rsidRPr="00D04A0B" w14:paraId="41788CFD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603BE5E0" w14:textId="3C3E8538" w:rsidR="008445CE" w:rsidRPr="00D04A0B" w:rsidRDefault="0046078F" w:rsidP="008445C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phys_activity</w:t>
            </w:r>
            <w:proofErr w:type="spellEnd"/>
          </w:p>
        </w:tc>
        <w:tc>
          <w:tcPr>
            <w:tcW w:w="1780" w:type="pct"/>
          </w:tcPr>
          <w:p w14:paraId="7B524D66" w14:textId="6A02EA7B" w:rsidR="008445CE" w:rsidRPr="00D04A0B" w:rsidRDefault="0046078F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Physical exercise/walking (per day)</w:t>
            </w:r>
          </w:p>
        </w:tc>
        <w:tc>
          <w:tcPr>
            <w:tcW w:w="1960" w:type="pct"/>
          </w:tcPr>
          <w:p w14:paraId="359FE79B" w14:textId="77777777" w:rsidR="008445CE" w:rsidRPr="00D04A0B" w:rsidRDefault="0046078F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&lt;1 hour</w:t>
            </w:r>
          </w:p>
          <w:p w14:paraId="1084608C" w14:textId="7F6D1016" w:rsidR="0046078F" w:rsidRPr="00D04A0B" w:rsidRDefault="0046078F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≥1 hour</w:t>
            </w:r>
          </w:p>
        </w:tc>
      </w:tr>
      <w:tr w:rsidR="00BB6F55" w:rsidRPr="00D04A0B" w14:paraId="7B72DE1B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04EF6CF5" w14:textId="71F1D52C" w:rsidR="00BB6F55" w:rsidRPr="00D04A0B" w:rsidRDefault="003317A6" w:rsidP="008445C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fruit_veg_intake</w:t>
            </w:r>
            <w:proofErr w:type="spellEnd"/>
          </w:p>
        </w:tc>
        <w:tc>
          <w:tcPr>
            <w:tcW w:w="1780" w:type="pct"/>
          </w:tcPr>
          <w:p w14:paraId="7033B5D6" w14:textId="0131B1CA" w:rsidR="00BB6F55" w:rsidRPr="00D04A0B" w:rsidRDefault="003317A6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Consumption of fruits/vegetables (per week)</w:t>
            </w:r>
          </w:p>
        </w:tc>
        <w:tc>
          <w:tcPr>
            <w:tcW w:w="1960" w:type="pct"/>
          </w:tcPr>
          <w:p w14:paraId="072C4D3C" w14:textId="77777777" w:rsidR="00BB6F55" w:rsidRPr="00D04A0B" w:rsidRDefault="003317A6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&lt;4 times</w:t>
            </w:r>
          </w:p>
          <w:p w14:paraId="0AD3D3D9" w14:textId="7A4209F5" w:rsidR="003317A6" w:rsidRPr="00D04A0B" w:rsidRDefault="003317A6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≥4 times</w:t>
            </w:r>
          </w:p>
        </w:tc>
      </w:tr>
      <w:tr w:rsidR="003317A6" w:rsidRPr="00D04A0B" w14:paraId="137379B4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08AE8D33" w14:textId="5B8F8B4B" w:rsidR="003317A6" w:rsidRPr="00D04A0B" w:rsidRDefault="003317A6" w:rsidP="008445C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tobacco_use</w:t>
            </w:r>
            <w:proofErr w:type="spellEnd"/>
          </w:p>
        </w:tc>
        <w:tc>
          <w:tcPr>
            <w:tcW w:w="1780" w:type="pct"/>
          </w:tcPr>
          <w:p w14:paraId="2B6BA589" w14:textId="2CBF16DE" w:rsidR="003317A6" w:rsidRPr="00D04A0B" w:rsidRDefault="003317A6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obacco use (cigarette, smokeless tobacco</w:t>
            </w:r>
            <w:r w:rsidR="007F2417" w:rsidRPr="00D04A0B">
              <w:rPr>
                <w:rFonts w:ascii="Calibri" w:hAnsi="Calibri" w:cs="Calibri"/>
              </w:rPr>
              <w:t>, water pipe</w:t>
            </w:r>
            <w:r w:rsidRPr="00D04A0B">
              <w:rPr>
                <w:rFonts w:ascii="Calibri" w:hAnsi="Calibri" w:cs="Calibri"/>
              </w:rPr>
              <w:t>)</w:t>
            </w:r>
          </w:p>
        </w:tc>
        <w:tc>
          <w:tcPr>
            <w:tcW w:w="1960" w:type="pct"/>
          </w:tcPr>
          <w:p w14:paraId="52AED3B1" w14:textId="0DA7F3F4" w:rsidR="00837177" w:rsidRPr="00D04A0B" w:rsidRDefault="00837177" w:rsidP="00837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No</w:t>
            </w:r>
          </w:p>
          <w:p w14:paraId="5BBA4199" w14:textId="612FB1FD" w:rsidR="003317A6" w:rsidRPr="00D04A0B" w:rsidRDefault="00837177" w:rsidP="00837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Yes</w:t>
            </w:r>
          </w:p>
        </w:tc>
      </w:tr>
      <w:tr w:rsidR="00434428" w:rsidRPr="00D04A0B" w14:paraId="061F78D9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4B84D726" w14:textId="6B08D61F" w:rsidR="00434428" w:rsidRPr="00D04A0B" w:rsidRDefault="00434428" w:rsidP="008445C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weight_cont</w:t>
            </w:r>
            <w:proofErr w:type="spellEnd"/>
          </w:p>
        </w:tc>
        <w:tc>
          <w:tcPr>
            <w:tcW w:w="1780" w:type="pct"/>
          </w:tcPr>
          <w:p w14:paraId="423EBCF9" w14:textId="2F5202F6" w:rsidR="00434428" w:rsidRPr="00D04A0B" w:rsidRDefault="00434428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Body weight</w:t>
            </w:r>
          </w:p>
        </w:tc>
        <w:tc>
          <w:tcPr>
            <w:tcW w:w="1960" w:type="pct"/>
          </w:tcPr>
          <w:p w14:paraId="7BE47312" w14:textId="78487147" w:rsidR="00434428" w:rsidRPr="00D04A0B" w:rsidRDefault="00434428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kilograms)</w:t>
            </w:r>
          </w:p>
        </w:tc>
      </w:tr>
      <w:tr w:rsidR="00434428" w:rsidRPr="00D04A0B" w14:paraId="3DC6C195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270C4F3B" w14:textId="24511F2F" w:rsidR="00434428" w:rsidRPr="00D04A0B" w:rsidRDefault="00434428" w:rsidP="008445C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height_cont</w:t>
            </w:r>
            <w:proofErr w:type="spellEnd"/>
          </w:p>
        </w:tc>
        <w:tc>
          <w:tcPr>
            <w:tcW w:w="1780" w:type="pct"/>
          </w:tcPr>
          <w:p w14:paraId="1E48422F" w14:textId="7A476FBA" w:rsidR="00434428" w:rsidRPr="00D04A0B" w:rsidRDefault="00434428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Body height</w:t>
            </w:r>
          </w:p>
        </w:tc>
        <w:tc>
          <w:tcPr>
            <w:tcW w:w="1960" w:type="pct"/>
          </w:tcPr>
          <w:p w14:paraId="551FBDF2" w14:textId="41DCA94D" w:rsidR="00434428" w:rsidRPr="00D04A0B" w:rsidRDefault="00434428" w:rsidP="0043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 xml:space="preserve">(data are in centimeters) </w:t>
            </w:r>
          </w:p>
        </w:tc>
      </w:tr>
      <w:tr w:rsidR="00434428" w:rsidRPr="00D04A0B" w14:paraId="46229834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155D9772" w14:textId="7576FC34" w:rsidR="00434428" w:rsidRPr="00D04A0B" w:rsidRDefault="00434428" w:rsidP="008445C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bmi_cont</w:t>
            </w:r>
            <w:proofErr w:type="spellEnd"/>
          </w:p>
        </w:tc>
        <w:tc>
          <w:tcPr>
            <w:tcW w:w="1780" w:type="pct"/>
          </w:tcPr>
          <w:p w14:paraId="4287A2FE" w14:textId="5DEFF3C7" w:rsidR="00434428" w:rsidRPr="00D04A0B" w:rsidRDefault="00434428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 xml:space="preserve">Body mass index </w:t>
            </w:r>
          </w:p>
        </w:tc>
        <w:tc>
          <w:tcPr>
            <w:tcW w:w="1960" w:type="pct"/>
          </w:tcPr>
          <w:p w14:paraId="6884B50D" w14:textId="03A78AF3" w:rsidR="00434428" w:rsidRPr="00D04A0B" w:rsidRDefault="00A52302" w:rsidP="0043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kg/m</w:t>
            </w:r>
            <w:r w:rsidRPr="00D04A0B">
              <w:rPr>
                <w:rFonts w:ascii="Calibri" w:hAnsi="Calibri" w:cs="Calibri"/>
                <w:vertAlign w:val="superscript"/>
              </w:rPr>
              <w:t>2</w:t>
            </w:r>
            <w:r w:rsidRPr="00D04A0B">
              <w:rPr>
                <w:rFonts w:ascii="Calibri" w:hAnsi="Calibri" w:cs="Calibri"/>
              </w:rPr>
              <w:t>)</w:t>
            </w:r>
          </w:p>
        </w:tc>
      </w:tr>
      <w:tr w:rsidR="00A52302" w:rsidRPr="00D04A0B" w14:paraId="15C6494B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37C466D0" w14:textId="2B9486F8" w:rsidR="00A52302" w:rsidRPr="00D04A0B" w:rsidRDefault="00A52302" w:rsidP="008445CE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overweight_or_obese</w:t>
            </w:r>
          </w:p>
        </w:tc>
        <w:tc>
          <w:tcPr>
            <w:tcW w:w="1780" w:type="pct"/>
          </w:tcPr>
          <w:p w14:paraId="04A90E3C" w14:textId="1AD0D0F1" w:rsidR="00A52302" w:rsidRPr="00D04A0B" w:rsidRDefault="00A52302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Overweight/obesity status</w:t>
            </w:r>
          </w:p>
        </w:tc>
        <w:tc>
          <w:tcPr>
            <w:tcW w:w="1960" w:type="pct"/>
          </w:tcPr>
          <w:p w14:paraId="1D5C085A" w14:textId="77777777" w:rsidR="00A52302" w:rsidRPr="00D04A0B" w:rsidRDefault="00A52302" w:rsidP="00A52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Non-obese (BMI&lt;25.0 kg/m</w:t>
            </w:r>
            <w:r w:rsidRPr="00D04A0B">
              <w:rPr>
                <w:rFonts w:ascii="Calibri" w:hAnsi="Calibri" w:cs="Calibri"/>
                <w:vertAlign w:val="superscript"/>
              </w:rPr>
              <w:t>2</w:t>
            </w:r>
            <w:r w:rsidRPr="00D04A0B">
              <w:rPr>
                <w:rFonts w:ascii="Calibri" w:hAnsi="Calibri" w:cs="Calibri"/>
              </w:rPr>
              <w:t>)</w:t>
            </w:r>
          </w:p>
          <w:p w14:paraId="6493D103" w14:textId="3C9DFAB2" w:rsidR="00A52302" w:rsidRPr="00D04A0B" w:rsidRDefault="00A52302" w:rsidP="00A52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Overweight/obese (BMI≥25.0 kg/m</w:t>
            </w:r>
            <w:r w:rsidRPr="00D04A0B">
              <w:rPr>
                <w:rFonts w:ascii="Calibri" w:hAnsi="Calibri" w:cs="Calibri"/>
                <w:vertAlign w:val="superscript"/>
              </w:rPr>
              <w:t>2</w:t>
            </w:r>
            <w:r w:rsidRPr="00D04A0B">
              <w:rPr>
                <w:rFonts w:ascii="Calibri" w:hAnsi="Calibri" w:cs="Calibri"/>
              </w:rPr>
              <w:t>)</w:t>
            </w:r>
          </w:p>
        </w:tc>
      </w:tr>
      <w:tr w:rsidR="00A52302" w:rsidRPr="00D04A0B" w14:paraId="4FFE90D3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47F47455" w14:textId="1EF98053" w:rsidR="00A52302" w:rsidRPr="00D04A0B" w:rsidRDefault="00A52302" w:rsidP="008445CE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bmi_3cats</w:t>
            </w:r>
          </w:p>
        </w:tc>
        <w:tc>
          <w:tcPr>
            <w:tcW w:w="1780" w:type="pct"/>
          </w:tcPr>
          <w:p w14:paraId="081FB2DB" w14:textId="2E0D52EB" w:rsidR="00A52302" w:rsidRPr="00D04A0B" w:rsidRDefault="00A52302" w:rsidP="00844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Body mass index in 3 categories</w:t>
            </w:r>
          </w:p>
        </w:tc>
        <w:tc>
          <w:tcPr>
            <w:tcW w:w="1960" w:type="pct"/>
          </w:tcPr>
          <w:p w14:paraId="72FC33AC" w14:textId="77777777" w:rsidR="00A52302" w:rsidRPr="00D04A0B" w:rsidRDefault="00A52302" w:rsidP="00A52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underweight (BMI&lt;18.5 kg/m</w:t>
            </w:r>
            <w:r w:rsidRPr="00D04A0B">
              <w:rPr>
                <w:rFonts w:ascii="Calibri" w:hAnsi="Calibri" w:cs="Calibri"/>
                <w:vertAlign w:val="superscript"/>
              </w:rPr>
              <w:t>2</w:t>
            </w:r>
            <w:r w:rsidRPr="00D04A0B">
              <w:rPr>
                <w:rFonts w:ascii="Calibri" w:hAnsi="Calibri" w:cs="Calibri"/>
              </w:rPr>
              <w:t>)</w:t>
            </w:r>
          </w:p>
          <w:p w14:paraId="51AA70AE" w14:textId="12B19D6D" w:rsidR="00A52302" w:rsidRPr="00D04A0B" w:rsidRDefault="00A52302" w:rsidP="00A52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normal weight (BMI=18.5-25 kg/m</w:t>
            </w:r>
            <w:r w:rsidRPr="00D04A0B">
              <w:rPr>
                <w:rFonts w:ascii="Calibri" w:hAnsi="Calibri" w:cs="Calibri"/>
                <w:vertAlign w:val="superscript"/>
              </w:rPr>
              <w:t>2</w:t>
            </w:r>
            <w:r w:rsidRPr="00D04A0B">
              <w:rPr>
                <w:rFonts w:ascii="Calibri" w:hAnsi="Calibri" w:cs="Calibri"/>
              </w:rPr>
              <w:t>)</w:t>
            </w:r>
          </w:p>
          <w:p w14:paraId="431D2418" w14:textId="5C6317DD" w:rsidR="00A52302" w:rsidRPr="00D04A0B" w:rsidRDefault="00A52302" w:rsidP="00A52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lastRenderedPageBreak/>
              <w:t>2</w:t>
            </w:r>
            <w:r w:rsidRPr="00D04A0B">
              <w:rPr>
                <w:rFonts w:ascii="Calibri" w:hAnsi="Calibri" w:cs="Calibri"/>
              </w:rPr>
              <w:tab/>
              <w:t>overweight/obese (BMI≥25.0 kg/m</w:t>
            </w:r>
            <w:r w:rsidRPr="00D04A0B">
              <w:rPr>
                <w:rFonts w:ascii="Calibri" w:hAnsi="Calibri" w:cs="Calibri"/>
                <w:vertAlign w:val="superscript"/>
              </w:rPr>
              <w:t>2</w:t>
            </w:r>
            <w:r w:rsidRPr="00D04A0B">
              <w:rPr>
                <w:rFonts w:ascii="Calibri" w:hAnsi="Calibri" w:cs="Calibri"/>
              </w:rPr>
              <w:t>)</w:t>
            </w:r>
          </w:p>
        </w:tc>
      </w:tr>
      <w:tr w:rsidR="007159D7" w:rsidRPr="00D04A0B" w14:paraId="499FB569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56341C62" w14:textId="4BFF9962" w:rsidR="007159D7" w:rsidRPr="00D04A0B" w:rsidRDefault="007159D7" w:rsidP="007159D7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lastRenderedPageBreak/>
              <w:t>systolic1</w:t>
            </w:r>
          </w:p>
        </w:tc>
        <w:tc>
          <w:tcPr>
            <w:tcW w:w="1780" w:type="pct"/>
          </w:tcPr>
          <w:p w14:paraId="2831B6F1" w14:textId="594E88C1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Systolic blood pressure (first measurement)</w:t>
            </w:r>
          </w:p>
        </w:tc>
        <w:tc>
          <w:tcPr>
            <w:tcW w:w="1960" w:type="pct"/>
          </w:tcPr>
          <w:p w14:paraId="1643FF24" w14:textId="20FD5CF4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mmHg)</w:t>
            </w:r>
          </w:p>
        </w:tc>
      </w:tr>
      <w:tr w:rsidR="007159D7" w:rsidRPr="00D04A0B" w14:paraId="696D9384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0EFF52DE" w14:textId="1FC6F0A7" w:rsidR="007159D7" w:rsidRPr="00D04A0B" w:rsidRDefault="007159D7" w:rsidP="007159D7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diastolic1</w:t>
            </w:r>
          </w:p>
        </w:tc>
        <w:tc>
          <w:tcPr>
            <w:tcW w:w="1780" w:type="pct"/>
          </w:tcPr>
          <w:p w14:paraId="741ABA54" w14:textId="34E1270F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Diastolic blood pressure (first measurement)</w:t>
            </w:r>
          </w:p>
        </w:tc>
        <w:tc>
          <w:tcPr>
            <w:tcW w:w="1960" w:type="pct"/>
          </w:tcPr>
          <w:p w14:paraId="406B24BF" w14:textId="18053B8D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mmHg)</w:t>
            </w:r>
          </w:p>
        </w:tc>
      </w:tr>
      <w:tr w:rsidR="007159D7" w:rsidRPr="00D04A0B" w14:paraId="279D9C0C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2BC130E1" w14:textId="66BF6A46" w:rsidR="007159D7" w:rsidRPr="00D04A0B" w:rsidRDefault="007159D7" w:rsidP="007159D7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systolic2</w:t>
            </w:r>
          </w:p>
        </w:tc>
        <w:tc>
          <w:tcPr>
            <w:tcW w:w="1780" w:type="pct"/>
          </w:tcPr>
          <w:p w14:paraId="2D7D003B" w14:textId="3CA44736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Systolic blood pressure (second measurement)</w:t>
            </w:r>
          </w:p>
        </w:tc>
        <w:tc>
          <w:tcPr>
            <w:tcW w:w="1960" w:type="pct"/>
          </w:tcPr>
          <w:p w14:paraId="2F7E9EC4" w14:textId="1BCA47E6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mmHg)</w:t>
            </w:r>
          </w:p>
        </w:tc>
      </w:tr>
      <w:tr w:rsidR="007159D7" w:rsidRPr="00D04A0B" w14:paraId="48BEECEB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64783FD7" w14:textId="65B020C0" w:rsidR="007159D7" w:rsidRPr="00D04A0B" w:rsidRDefault="007159D7" w:rsidP="007159D7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diastolic2</w:t>
            </w:r>
          </w:p>
        </w:tc>
        <w:tc>
          <w:tcPr>
            <w:tcW w:w="1780" w:type="pct"/>
          </w:tcPr>
          <w:p w14:paraId="7435FFE2" w14:textId="054CB784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Diastolic blood pressure (second measurement)</w:t>
            </w:r>
          </w:p>
        </w:tc>
        <w:tc>
          <w:tcPr>
            <w:tcW w:w="1960" w:type="pct"/>
          </w:tcPr>
          <w:p w14:paraId="56A666B4" w14:textId="3A34F475" w:rsidR="007159D7" w:rsidRPr="00D04A0B" w:rsidRDefault="007159D7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mmHg)</w:t>
            </w:r>
          </w:p>
        </w:tc>
      </w:tr>
      <w:tr w:rsidR="001D0D33" w:rsidRPr="00D04A0B" w14:paraId="6DA2AD61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1ACD04F4" w14:textId="2186AD6D" w:rsidR="001D0D33" w:rsidRPr="00D04A0B" w:rsidRDefault="001D0D33" w:rsidP="001D0D33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systolic_avg</w:t>
            </w:r>
            <w:proofErr w:type="spellEnd"/>
          </w:p>
        </w:tc>
        <w:tc>
          <w:tcPr>
            <w:tcW w:w="1780" w:type="pct"/>
          </w:tcPr>
          <w:p w14:paraId="4643D6FD" w14:textId="3766075E" w:rsidR="001D0D33" w:rsidRPr="00D04A0B" w:rsidRDefault="001D0D33" w:rsidP="001D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Average systolic blood pressure</w:t>
            </w:r>
          </w:p>
        </w:tc>
        <w:tc>
          <w:tcPr>
            <w:tcW w:w="1960" w:type="pct"/>
          </w:tcPr>
          <w:p w14:paraId="339B734A" w14:textId="51CF82C6" w:rsidR="001D0D33" w:rsidRPr="00D04A0B" w:rsidRDefault="001D0D33" w:rsidP="001D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mmHg)</w:t>
            </w:r>
          </w:p>
        </w:tc>
      </w:tr>
      <w:tr w:rsidR="001D0D33" w:rsidRPr="00D04A0B" w14:paraId="3303A2D0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14E257BB" w14:textId="3F08BCCB" w:rsidR="001D0D33" w:rsidRPr="00D04A0B" w:rsidRDefault="001D0D33" w:rsidP="001D0D33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diastolic_avg</w:t>
            </w:r>
            <w:proofErr w:type="spellEnd"/>
          </w:p>
        </w:tc>
        <w:tc>
          <w:tcPr>
            <w:tcW w:w="1780" w:type="pct"/>
          </w:tcPr>
          <w:p w14:paraId="4A4C4D37" w14:textId="39BBCAF7" w:rsidR="001D0D33" w:rsidRPr="00D04A0B" w:rsidRDefault="001D0D33" w:rsidP="001D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Average diastolic blood pressure</w:t>
            </w:r>
          </w:p>
        </w:tc>
        <w:tc>
          <w:tcPr>
            <w:tcW w:w="1960" w:type="pct"/>
          </w:tcPr>
          <w:p w14:paraId="6C3B1E3B" w14:textId="07243FE3" w:rsidR="001D0D33" w:rsidRPr="00D04A0B" w:rsidRDefault="001D0D33" w:rsidP="001D0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mmHg)</w:t>
            </w:r>
          </w:p>
        </w:tc>
      </w:tr>
      <w:tr w:rsidR="004611CC" w:rsidRPr="00D04A0B" w14:paraId="35AC975A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2A554E4D" w14:textId="12CDC4F7" w:rsidR="004611CC" w:rsidRPr="00D04A0B" w:rsidRDefault="004611CC" w:rsidP="007159D7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blood_pressure_cat</w:t>
            </w:r>
            <w:proofErr w:type="spellEnd"/>
          </w:p>
        </w:tc>
        <w:tc>
          <w:tcPr>
            <w:tcW w:w="1780" w:type="pct"/>
          </w:tcPr>
          <w:p w14:paraId="25A9A941" w14:textId="18D446C6" w:rsidR="004611CC" w:rsidRPr="00D04A0B" w:rsidRDefault="004611CC" w:rsidP="0071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Blood pressure (in mmHg)</w:t>
            </w:r>
          </w:p>
        </w:tc>
        <w:tc>
          <w:tcPr>
            <w:tcW w:w="1960" w:type="pct"/>
          </w:tcPr>
          <w:p w14:paraId="4CEA0C8F" w14:textId="77777777" w:rsidR="004611CC" w:rsidRPr="00D04A0B" w:rsidRDefault="004611CC" w:rsidP="0046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&lt;130/85</w:t>
            </w:r>
          </w:p>
          <w:p w14:paraId="78CEEED0" w14:textId="4C72B1DD" w:rsidR="004611CC" w:rsidRPr="00D04A0B" w:rsidRDefault="004611CC" w:rsidP="0046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≥130/85</w:t>
            </w:r>
          </w:p>
        </w:tc>
      </w:tr>
      <w:tr w:rsidR="004611CC" w:rsidRPr="00D04A0B" w14:paraId="7D27CDA6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25C33162" w14:textId="7152D039" w:rsidR="004611CC" w:rsidRPr="00D04A0B" w:rsidRDefault="00AE130E" w:rsidP="004611CC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drug_htn</w:t>
            </w:r>
            <w:proofErr w:type="spellEnd"/>
          </w:p>
        </w:tc>
        <w:tc>
          <w:tcPr>
            <w:tcW w:w="1780" w:type="pct"/>
          </w:tcPr>
          <w:p w14:paraId="3E3E60E3" w14:textId="3B50EDFF" w:rsidR="004611CC" w:rsidRPr="00D04A0B" w:rsidRDefault="004611CC" w:rsidP="0046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ook any drugs for raised blood pressure in the past two weeks?</w:t>
            </w:r>
          </w:p>
        </w:tc>
        <w:tc>
          <w:tcPr>
            <w:tcW w:w="1960" w:type="pct"/>
          </w:tcPr>
          <w:p w14:paraId="4C4A3C84" w14:textId="3DBAF71D" w:rsidR="004611CC" w:rsidRPr="00D04A0B" w:rsidRDefault="00AE130E" w:rsidP="0046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="004611CC" w:rsidRPr="00D04A0B">
              <w:rPr>
                <w:rFonts w:ascii="Calibri" w:hAnsi="Calibri" w:cs="Calibri"/>
              </w:rPr>
              <w:tab/>
            </w:r>
            <w:r w:rsidRPr="00D04A0B">
              <w:rPr>
                <w:rFonts w:ascii="Calibri" w:hAnsi="Calibri" w:cs="Calibri"/>
              </w:rPr>
              <w:t>Yes</w:t>
            </w:r>
          </w:p>
          <w:p w14:paraId="4627BA6D" w14:textId="098F74C8" w:rsidR="004611CC" w:rsidRPr="00D04A0B" w:rsidRDefault="00AE130E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="004611CC" w:rsidRPr="00D04A0B">
              <w:rPr>
                <w:rFonts w:ascii="Calibri" w:hAnsi="Calibri" w:cs="Calibri"/>
              </w:rPr>
              <w:tab/>
            </w:r>
            <w:r w:rsidRPr="00D04A0B">
              <w:rPr>
                <w:rFonts w:ascii="Calibri" w:hAnsi="Calibri" w:cs="Calibri"/>
              </w:rPr>
              <w:t>No</w:t>
            </w:r>
          </w:p>
        </w:tc>
      </w:tr>
      <w:tr w:rsidR="00AE130E" w:rsidRPr="00D04A0B" w14:paraId="65A1D292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6FA4DE6A" w14:textId="6DA844BA" w:rsidR="00AE130E" w:rsidRPr="00D04A0B" w:rsidRDefault="00AE130E" w:rsidP="00AE130E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hba1c_cont</w:t>
            </w:r>
          </w:p>
        </w:tc>
        <w:tc>
          <w:tcPr>
            <w:tcW w:w="1780" w:type="pct"/>
          </w:tcPr>
          <w:p w14:paraId="22F577A1" w14:textId="7D3FFD4B" w:rsidR="00AE130E" w:rsidRPr="00D04A0B" w:rsidRDefault="00AE130E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Glycated hemoglobin level (in %)</w:t>
            </w:r>
          </w:p>
        </w:tc>
        <w:tc>
          <w:tcPr>
            <w:tcW w:w="1960" w:type="pct"/>
          </w:tcPr>
          <w:p w14:paraId="3DFB1D5A" w14:textId="77DE77CF" w:rsidR="00AE130E" w:rsidRPr="00D04A0B" w:rsidRDefault="00AE130E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%)</w:t>
            </w:r>
          </w:p>
        </w:tc>
      </w:tr>
      <w:tr w:rsidR="00A913B4" w:rsidRPr="00D04A0B" w14:paraId="7DB65FA2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64064258" w14:textId="7A3715A4" w:rsidR="00A913B4" w:rsidRPr="00D04A0B" w:rsidRDefault="00A913B4" w:rsidP="00AE130E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hba1c_recode</w:t>
            </w:r>
          </w:p>
        </w:tc>
        <w:tc>
          <w:tcPr>
            <w:tcW w:w="1780" w:type="pct"/>
          </w:tcPr>
          <w:p w14:paraId="5F2C206E" w14:textId="7BA19EFA" w:rsidR="00A913B4" w:rsidRPr="00D04A0B" w:rsidRDefault="00A913B4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Glycated hemoglobin categories</w:t>
            </w:r>
          </w:p>
        </w:tc>
        <w:tc>
          <w:tcPr>
            <w:tcW w:w="1960" w:type="pct"/>
          </w:tcPr>
          <w:p w14:paraId="32956A48" w14:textId="77777777" w:rsidR="00A913B4" w:rsidRPr="00D04A0B" w:rsidRDefault="00A913B4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&lt;5.5</w:t>
            </w:r>
          </w:p>
          <w:p w14:paraId="3AE4FC78" w14:textId="5CFD7861" w:rsidR="00A913B4" w:rsidRPr="00D04A0B" w:rsidRDefault="00A913B4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≥5.5</w:t>
            </w:r>
          </w:p>
        </w:tc>
      </w:tr>
      <w:tr w:rsidR="00AE130E" w:rsidRPr="00D04A0B" w14:paraId="31656BF3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7E2223DF" w14:textId="29DF8566" w:rsidR="00AE130E" w:rsidRPr="00D04A0B" w:rsidRDefault="00276FE6" w:rsidP="00AE130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drug_diabetes</w:t>
            </w:r>
            <w:proofErr w:type="spellEnd"/>
          </w:p>
        </w:tc>
        <w:tc>
          <w:tcPr>
            <w:tcW w:w="1780" w:type="pct"/>
          </w:tcPr>
          <w:p w14:paraId="7EC72DE6" w14:textId="6865ACAB" w:rsidR="00AE130E" w:rsidRPr="00D04A0B" w:rsidRDefault="00AE130E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ook any drugs for diabetes in the past two weeks?</w:t>
            </w:r>
          </w:p>
        </w:tc>
        <w:tc>
          <w:tcPr>
            <w:tcW w:w="1960" w:type="pct"/>
          </w:tcPr>
          <w:p w14:paraId="33A104B1" w14:textId="77777777" w:rsidR="00AE130E" w:rsidRPr="00D04A0B" w:rsidRDefault="00AE130E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Yes</w:t>
            </w:r>
          </w:p>
          <w:p w14:paraId="3A38D58E" w14:textId="433DD1E4" w:rsidR="00AE130E" w:rsidRPr="00D04A0B" w:rsidRDefault="00AE130E" w:rsidP="00AE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Pr="00D04A0B">
              <w:rPr>
                <w:rFonts w:ascii="Calibri" w:hAnsi="Calibri" w:cs="Calibri"/>
              </w:rPr>
              <w:tab/>
              <w:t>No</w:t>
            </w:r>
          </w:p>
        </w:tc>
      </w:tr>
      <w:tr w:rsidR="007F2417" w:rsidRPr="00D04A0B" w14:paraId="563BC27B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4FB88F6A" w14:textId="77DF8690" w:rsidR="007F2417" w:rsidRPr="00D04A0B" w:rsidRDefault="007F2417" w:rsidP="007F2417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cholesterol_cont</w:t>
            </w:r>
            <w:proofErr w:type="spellEnd"/>
          </w:p>
        </w:tc>
        <w:tc>
          <w:tcPr>
            <w:tcW w:w="1780" w:type="pct"/>
          </w:tcPr>
          <w:p w14:paraId="7662BFFA" w14:textId="6A45F8EA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 xml:space="preserve">Total cholesterol level </w:t>
            </w:r>
          </w:p>
        </w:tc>
        <w:tc>
          <w:tcPr>
            <w:tcW w:w="1960" w:type="pct"/>
          </w:tcPr>
          <w:p w14:paraId="456BDE4B" w14:textId="40EA7138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(data are in mg/dL)</w:t>
            </w:r>
          </w:p>
        </w:tc>
      </w:tr>
      <w:tr w:rsidR="007F2417" w:rsidRPr="00D04A0B" w14:paraId="2B2A1A3A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4DA0BD5A" w14:textId="1292AF67" w:rsidR="007F2417" w:rsidRPr="00D04A0B" w:rsidRDefault="007F2417" w:rsidP="007F2417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cholesterol_recode</w:t>
            </w:r>
            <w:proofErr w:type="spellEnd"/>
          </w:p>
        </w:tc>
        <w:tc>
          <w:tcPr>
            <w:tcW w:w="1780" w:type="pct"/>
          </w:tcPr>
          <w:p w14:paraId="2A8D0947" w14:textId="75C040D6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otal cholesterol categories</w:t>
            </w:r>
          </w:p>
        </w:tc>
        <w:tc>
          <w:tcPr>
            <w:tcW w:w="1960" w:type="pct"/>
          </w:tcPr>
          <w:p w14:paraId="0B131DC6" w14:textId="70857692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&lt;200</w:t>
            </w:r>
          </w:p>
          <w:p w14:paraId="7FA9ABA0" w14:textId="289CBC55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≥200</w:t>
            </w:r>
          </w:p>
        </w:tc>
      </w:tr>
      <w:tr w:rsidR="007F2417" w:rsidRPr="00D04A0B" w14:paraId="0DD6FF61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50D04444" w14:textId="441D6D11" w:rsidR="007F2417" w:rsidRPr="00D04A0B" w:rsidRDefault="007F2417" w:rsidP="007F2417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drug_highchol</w:t>
            </w:r>
            <w:proofErr w:type="spellEnd"/>
          </w:p>
        </w:tc>
        <w:tc>
          <w:tcPr>
            <w:tcW w:w="1780" w:type="pct"/>
          </w:tcPr>
          <w:p w14:paraId="1AE08B3F" w14:textId="5DA1CBCD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ook any drugs for raised blood cholesterol in the past two weeks?</w:t>
            </w:r>
          </w:p>
        </w:tc>
        <w:tc>
          <w:tcPr>
            <w:tcW w:w="1960" w:type="pct"/>
          </w:tcPr>
          <w:p w14:paraId="53500B2C" w14:textId="77777777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Yes</w:t>
            </w:r>
          </w:p>
          <w:p w14:paraId="60D7C595" w14:textId="40C98A73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2</w:t>
            </w:r>
            <w:r w:rsidRPr="00D04A0B">
              <w:rPr>
                <w:rFonts w:ascii="Calibri" w:hAnsi="Calibri" w:cs="Calibri"/>
              </w:rPr>
              <w:tab/>
              <w:t>No</w:t>
            </w:r>
          </w:p>
          <w:p w14:paraId="0575A8BD" w14:textId="23145A9B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F2417" w:rsidRPr="00D04A0B" w14:paraId="37FF4B62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3CC02B20" w14:textId="57B31DF3" w:rsidR="007F2417" w:rsidRPr="00D04A0B" w:rsidRDefault="008A73D1" w:rsidP="007F2417">
            <w:pPr>
              <w:rPr>
                <w:rFonts w:ascii="Calibri" w:hAnsi="Calibri" w:cs="Calibri"/>
                <w:b w:val="0"/>
                <w:bCs w:val="0"/>
              </w:rPr>
            </w:pPr>
            <w:r w:rsidRPr="00D04A0B">
              <w:rPr>
                <w:rFonts w:ascii="Calibri" w:hAnsi="Calibri" w:cs="Calibri"/>
                <w:b w:val="0"/>
                <w:bCs w:val="0"/>
              </w:rPr>
              <w:t>triglycerides</w:t>
            </w:r>
          </w:p>
        </w:tc>
        <w:tc>
          <w:tcPr>
            <w:tcW w:w="1780" w:type="pct"/>
          </w:tcPr>
          <w:p w14:paraId="32DA6A3F" w14:textId="797568CB" w:rsidR="007F2417" w:rsidRPr="00D04A0B" w:rsidRDefault="008A73D1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riglycerides level</w:t>
            </w:r>
          </w:p>
        </w:tc>
        <w:tc>
          <w:tcPr>
            <w:tcW w:w="1960" w:type="pct"/>
          </w:tcPr>
          <w:p w14:paraId="33434D75" w14:textId="67AB54A0" w:rsidR="007F2417" w:rsidRPr="00D04A0B" w:rsidRDefault="007F2417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Data are in mg/dL</w:t>
            </w:r>
          </w:p>
        </w:tc>
      </w:tr>
      <w:tr w:rsidR="008A73D1" w:rsidRPr="00D04A0B" w14:paraId="1DCD3620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5018CBF9" w14:textId="09122627" w:rsidR="008A73D1" w:rsidRPr="00D04A0B" w:rsidRDefault="008A73D1" w:rsidP="007F2417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triglyceride_recode</w:t>
            </w:r>
            <w:proofErr w:type="spellEnd"/>
          </w:p>
        </w:tc>
        <w:tc>
          <w:tcPr>
            <w:tcW w:w="1780" w:type="pct"/>
          </w:tcPr>
          <w:p w14:paraId="6255EA45" w14:textId="0AE2D921" w:rsidR="008A73D1" w:rsidRPr="00D04A0B" w:rsidRDefault="008A73D1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riglycerides level in categories</w:t>
            </w:r>
          </w:p>
        </w:tc>
        <w:tc>
          <w:tcPr>
            <w:tcW w:w="1960" w:type="pct"/>
          </w:tcPr>
          <w:p w14:paraId="4BB99FD9" w14:textId="77777777" w:rsidR="008A73D1" w:rsidRPr="00D04A0B" w:rsidRDefault="008A73D1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&lt;150</w:t>
            </w:r>
          </w:p>
          <w:p w14:paraId="1509389A" w14:textId="30B0F6ED" w:rsidR="008A73D1" w:rsidRPr="00D04A0B" w:rsidRDefault="008A73D1" w:rsidP="007F2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≥150</w:t>
            </w:r>
          </w:p>
        </w:tc>
      </w:tr>
      <w:tr w:rsidR="00625B85" w:rsidRPr="00D04A0B" w14:paraId="18900922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57FBCC30" w14:textId="4D055C39" w:rsidR="00625B85" w:rsidRPr="00D04A0B" w:rsidRDefault="00625B85" w:rsidP="00625B85">
            <w:pPr>
              <w:rPr>
                <w:rFonts w:ascii="Calibri" w:hAnsi="Calibri" w:cs="Calibri"/>
                <w:b w:val="0"/>
                <w:bCs w:val="0"/>
                <w:lang w:bidi="ps-AF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  <w:lang w:bidi="ps-AF"/>
              </w:rPr>
              <w:t>hdl</w:t>
            </w:r>
            <w:proofErr w:type="spellEnd"/>
          </w:p>
        </w:tc>
        <w:tc>
          <w:tcPr>
            <w:tcW w:w="1780" w:type="pct"/>
          </w:tcPr>
          <w:p w14:paraId="059AE622" w14:textId="4C19436D" w:rsidR="00625B85" w:rsidRPr="00D04A0B" w:rsidRDefault="00625B85" w:rsidP="00625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High density lipoprotein cholesterol level</w:t>
            </w:r>
          </w:p>
        </w:tc>
        <w:tc>
          <w:tcPr>
            <w:tcW w:w="1960" w:type="pct"/>
          </w:tcPr>
          <w:p w14:paraId="71D52241" w14:textId="002AD0DA" w:rsidR="00625B85" w:rsidRPr="00D04A0B" w:rsidRDefault="00625B85" w:rsidP="00625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Data are in mg/dL</w:t>
            </w:r>
          </w:p>
        </w:tc>
      </w:tr>
      <w:tr w:rsidR="00625B85" w:rsidRPr="00D04A0B" w14:paraId="24878BAB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3F42A11C" w14:textId="1D954772" w:rsidR="00625B85" w:rsidRPr="00D04A0B" w:rsidRDefault="00625B85" w:rsidP="00625B85">
            <w:pPr>
              <w:rPr>
                <w:rFonts w:ascii="Calibri" w:hAnsi="Calibri" w:cs="Calibri"/>
                <w:b w:val="0"/>
                <w:bCs w:val="0"/>
                <w:lang w:bidi="ps-AF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  <w:lang w:bidi="ps-AF"/>
              </w:rPr>
              <w:t>hdl_recode</w:t>
            </w:r>
            <w:proofErr w:type="spellEnd"/>
          </w:p>
        </w:tc>
        <w:tc>
          <w:tcPr>
            <w:tcW w:w="1780" w:type="pct"/>
          </w:tcPr>
          <w:p w14:paraId="7A2B8A22" w14:textId="61E795AA" w:rsidR="00625B85" w:rsidRPr="00D04A0B" w:rsidRDefault="00625B85" w:rsidP="00625B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HDL level categories</w:t>
            </w:r>
          </w:p>
        </w:tc>
        <w:tc>
          <w:tcPr>
            <w:tcW w:w="1960" w:type="pct"/>
          </w:tcPr>
          <w:p w14:paraId="6B8BDCD0" w14:textId="77777777" w:rsidR="00705537" w:rsidRPr="00D04A0B" w:rsidRDefault="00705537" w:rsidP="0070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≥40</w:t>
            </w:r>
          </w:p>
          <w:p w14:paraId="735F27D2" w14:textId="6FA301F5" w:rsidR="00625B85" w:rsidRPr="00D04A0B" w:rsidRDefault="00705537" w:rsidP="0070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&lt;40</w:t>
            </w:r>
          </w:p>
        </w:tc>
      </w:tr>
      <w:tr w:rsidR="005B456A" w:rsidRPr="00D04A0B" w14:paraId="58869B86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51F2DE73" w14:textId="19D7D874" w:rsidR="005B456A" w:rsidRPr="00D04A0B" w:rsidRDefault="005B456A" w:rsidP="005B456A">
            <w:pPr>
              <w:rPr>
                <w:rFonts w:ascii="Calibri" w:hAnsi="Calibri" w:cs="Calibri"/>
                <w:b w:val="0"/>
                <w:bCs w:val="0"/>
                <w:lang w:bidi="ps-AF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  <w:lang w:bidi="ps-AF"/>
              </w:rPr>
              <w:t>ldl</w:t>
            </w:r>
            <w:proofErr w:type="spellEnd"/>
          </w:p>
        </w:tc>
        <w:tc>
          <w:tcPr>
            <w:tcW w:w="1780" w:type="pct"/>
          </w:tcPr>
          <w:p w14:paraId="6D4CBD43" w14:textId="7579E6ED" w:rsidR="005B456A" w:rsidRPr="00D04A0B" w:rsidRDefault="005B456A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Low density lipoprotein cholesterol level</w:t>
            </w:r>
          </w:p>
        </w:tc>
        <w:tc>
          <w:tcPr>
            <w:tcW w:w="1960" w:type="pct"/>
          </w:tcPr>
          <w:p w14:paraId="3405AB3A" w14:textId="1EE81117" w:rsidR="005B456A" w:rsidRPr="00D04A0B" w:rsidRDefault="005B456A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Data are in mg/dL</w:t>
            </w:r>
          </w:p>
        </w:tc>
      </w:tr>
      <w:tr w:rsidR="005B456A" w:rsidRPr="00D04A0B" w14:paraId="7746ABBE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20EBFC8F" w14:textId="38B09D1D" w:rsidR="005B456A" w:rsidRPr="00D04A0B" w:rsidRDefault="005B456A" w:rsidP="005B456A">
            <w:pPr>
              <w:rPr>
                <w:rFonts w:ascii="Calibri" w:hAnsi="Calibri" w:cs="Calibri"/>
                <w:b w:val="0"/>
                <w:bCs w:val="0"/>
                <w:lang w:bidi="ps-AF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  <w:lang w:bidi="ps-AF"/>
              </w:rPr>
              <w:t>ldl_recode</w:t>
            </w:r>
            <w:proofErr w:type="spellEnd"/>
          </w:p>
        </w:tc>
        <w:tc>
          <w:tcPr>
            <w:tcW w:w="1780" w:type="pct"/>
          </w:tcPr>
          <w:p w14:paraId="1844BE5D" w14:textId="00B21551" w:rsidR="005B456A" w:rsidRPr="00D04A0B" w:rsidRDefault="005B456A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LDL level categories</w:t>
            </w:r>
          </w:p>
        </w:tc>
        <w:tc>
          <w:tcPr>
            <w:tcW w:w="1960" w:type="pct"/>
          </w:tcPr>
          <w:p w14:paraId="6A67E18A" w14:textId="509161C3" w:rsidR="005B456A" w:rsidRPr="00D04A0B" w:rsidRDefault="005B456A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</w:r>
            <w:r w:rsidR="00705537" w:rsidRPr="00D04A0B">
              <w:rPr>
                <w:rFonts w:ascii="Calibri" w:hAnsi="Calibri" w:cs="Calibri"/>
              </w:rPr>
              <w:t>&lt;100</w:t>
            </w:r>
          </w:p>
          <w:p w14:paraId="2047A30B" w14:textId="413DF880" w:rsidR="005B456A" w:rsidRPr="00D04A0B" w:rsidRDefault="005B456A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</w:r>
            <w:r w:rsidR="00705537" w:rsidRPr="00D04A0B">
              <w:rPr>
                <w:rFonts w:ascii="Calibri" w:hAnsi="Calibri" w:cs="Calibri"/>
              </w:rPr>
              <w:t>≥100</w:t>
            </w:r>
          </w:p>
        </w:tc>
      </w:tr>
      <w:tr w:rsidR="008B352F" w:rsidRPr="00D04A0B" w14:paraId="2ECDE8C3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6411CE8D" w14:textId="717D29E4" w:rsidR="008B352F" w:rsidRPr="00D04A0B" w:rsidRDefault="008B352F" w:rsidP="005B456A">
            <w:pPr>
              <w:rPr>
                <w:rFonts w:ascii="Calibri" w:hAnsi="Calibri" w:cs="Calibri"/>
                <w:b w:val="0"/>
                <w:bCs w:val="0"/>
                <w:lang w:bidi="ps-AF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  <w:lang w:bidi="ps-AF"/>
              </w:rPr>
              <w:lastRenderedPageBreak/>
              <w:t>comorbid_sum</w:t>
            </w:r>
            <w:proofErr w:type="spellEnd"/>
          </w:p>
        </w:tc>
        <w:tc>
          <w:tcPr>
            <w:tcW w:w="1780" w:type="pct"/>
          </w:tcPr>
          <w:p w14:paraId="024ED600" w14:textId="04EB2C29" w:rsidR="003F5C23" w:rsidRPr="00D04A0B" w:rsidRDefault="008B352F" w:rsidP="003F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 xml:space="preserve">Sum of </w:t>
            </w:r>
            <w:r w:rsidR="003F5C23" w:rsidRPr="00D04A0B">
              <w:rPr>
                <w:rFonts w:ascii="Calibri" w:hAnsi="Calibri" w:cs="Calibri"/>
              </w:rPr>
              <w:t>comorbidities (hypertension, elevated HbA1c, high total cholesterol, high LDL, low-HDL, and high</w:t>
            </w:r>
          </w:p>
          <w:p w14:paraId="1A2DE824" w14:textId="25746C88" w:rsidR="008B352F" w:rsidRPr="00D04A0B" w:rsidRDefault="003F5C23" w:rsidP="003F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triglycerides.</w:t>
            </w:r>
          </w:p>
        </w:tc>
        <w:tc>
          <w:tcPr>
            <w:tcW w:w="1960" w:type="pct"/>
          </w:tcPr>
          <w:p w14:paraId="6E2F7CA6" w14:textId="3B6A897C" w:rsidR="008B352F" w:rsidRPr="00D04A0B" w:rsidRDefault="000E4DEA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 xml:space="preserve">Number of comorbidities </w:t>
            </w:r>
          </w:p>
        </w:tc>
      </w:tr>
      <w:tr w:rsidR="005B456A" w:rsidRPr="00D04A0B" w14:paraId="38B4FCD5" w14:textId="77777777" w:rsidTr="00715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pct"/>
          </w:tcPr>
          <w:p w14:paraId="68BB1805" w14:textId="31923620" w:rsidR="005B456A" w:rsidRPr="00D04A0B" w:rsidRDefault="00DF4D99" w:rsidP="005B456A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D04A0B">
              <w:rPr>
                <w:rFonts w:ascii="Calibri" w:hAnsi="Calibri" w:cs="Calibri"/>
                <w:b w:val="0"/>
                <w:bCs w:val="0"/>
              </w:rPr>
              <w:t>comorbid_recode</w:t>
            </w:r>
            <w:proofErr w:type="spellEnd"/>
          </w:p>
        </w:tc>
        <w:tc>
          <w:tcPr>
            <w:tcW w:w="1780" w:type="pct"/>
          </w:tcPr>
          <w:p w14:paraId="71A7D4C1" w14:textId="29858323" w:rsidR="005B456A" w:rsidRPr="00D04A0B" w:rsidRDefault="00CF5818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Comorbidities recoded</w:t>
            </w:r>
          </w:p>
        </w:tc>
        <w:tc>
          <w:tcPr>
            <w:tcW w:w="1960" w:type="pct"/>
          </w:tcPr>
          <w:p w14:paraId="6E582DB6" w14:textId="77777777" w:rsidR="005B456A" w:rsidRPr="00D04A0B" w:rsidRDefault="00CF5818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0</w:t>
            </w:r>
            <w:r w:rsidRPr="00D04A0B">
              <w:rPr>
                <w:rFonts w:ascii="Calibri" w:hAnsi="Calibri" w:cs="Calibri"/>
              </w:rPr>
              <w:tab/>
              <w:t>less than three</w:t>
            </w:r>
          </w:p>
          <w:p w14:paraId="6C955A45" w14:textId="70FD2BCF" w:rsidR="00CF5818" w:rsidRPr="00D04A0B" w:rsidRDefault="00CF5818" w:rsidP="005B4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04A0B">
              <w:rPr>
                <w:rFonts w:ascii="Calibri" w:hAnsi="Calibri" w:cs="Calibri"/>
              </w:rPr>
              <w:t>1</w:t>
            </w:r>
            <w:r w:rsidRPr="00D04A0B">
              <w:rPr>
                <w:rFonts w:ascii="Calibri" w:hAnsi="Calibri" w:cs="Calibri"/>
              </w:rPr>
              <w:tab/>
              <w:t>≥3 or more</w:t>
            </w:r>
          </w:p>
        </w:tc>
      </w:tr>
    </w:tbl>
    <w:p w14:paraId="4D63FEBF" w14:textId="77777777" w:rsidR="00BE3086" w:rsidRPr="00B25793" w:rsidRDefault="00BE3086" w:rsidP="001810A3">
      <w:pPr>
        <w:rPr>
          <w:rFonts w:ascii="Calibri" w:hAnsi="Calibri" w:cs="Calibri"/>
          <w:sz w:val="23"/>
          <w:szCs w:val="23"/>
          <w:lang w:eastAsia="ja-JP"/>
        </w:rPr>
      </w:pPr>
    </w:p>
    <w:p w14:paraId="2CAFB269" w14:textId="77777777" w:rsidR="001810A3" w:rsidRPr="00B25793" w:rsidRDefault="001810A3" w:rsidP="001810A3">
      <w:pPr>
        <w:rPr>
          <w:rFonts w:ascii="Calibri" w:hAnsi="Calibri" w:cs="Calibri"/>
          <w:sz w:val="23"/>
          <w:szCs w:val="23"/>
          <w:lang w:eastAsia="ja-JP"/>
        </w:rPr>
      </w:pPr>
    </w:p>
    <w:p w14:paraId="734E0416" w14:textId="77777777" w:rsidR="001810A3" w:rsidRPr="00B25793" w:rsidRDefault="001810A3">
      <w:pPr>
        <w:rPr>
          <w:rFonts w:ascii="Calibri" w:hAnsi="Calibri" w:cs="Calibri"/>
          <w:sz w:val="23"/>
          <w:szCs w:val="23"/>
          <w:lang w:eastAsia="ja-JP"/>
        </w:rPr>
      </w:pPr>
    </w:p>
    <w:sectPr w:rsidR="001810A3" w:rsidRPr="00B25793" w:rsidSect="00BE3086">
      <w:footerReference w:type="even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6ACCF" w14:textId="77777777" w:rsidR="00897E6A" w:rsidRDefault="00897E6A" w:rsidP="00BF45DF">
      <w:r>
        <w:separator/>
      </w:r>
    </w:p>
  </w:endnote>
  <w:endnote w:type="continuationSeparator" w:id="0">
    <w:p w14:paraId="41C98EE4" w14:textId="77777777" w:rsidR="00897E6A" w:rsidRDefault="00897E6A" w:rsidP="00BF4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8316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50C3F0" w14:textId="58EDC930" w:rsidR="00BA2537" w:rsidRDefault="00BA2537" w:rsidP="00BF45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68F36" w14:textId="77777777" w:rsidR="00BA2537" w:rsidRDefault="00BA2537" w:rsidP="00BF45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2571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FFDD61" w14:textId="53941166" w:rsidR="00BA2537" w:rsidRDefault="00BA2537" w:rsidP="00BF45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16E5"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12F3A4A4" w14:textId="77777777" w:rsidR="00BA2537" w:rsidRDefault="00BA2537" w:rsidP="00BF45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10E58" w14:textId="77777777" w:rsidR="00897E6A" w:rsidRDefault="00897E6A" w:rsidP="00BF45DF">
      <w:r>
        <w:separator/>
      </w:r>
    </w:p>
  </w:footnote>
  <w:footnote w:type="continuationSeparator" w:id="0">
    <w:p w14:paraId="07E2C0AC" w14:textId="77777777" w:rsidR="00897E6A" w:rsidRDefault="00897E6A" w:rsidP="00BF4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55F7A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" w15:restartNumberingAfterBreak="0">
    <w:nsid w:val="10D87351"/>
    <w:multiLevelType w:val="hybridMultilevel"/>
    <w:tmpl w:val="5B5E7A3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" w15:restartNumberingAfterBreak="0">
    <w:nsid w:val="184A11A2"/>
    <w:multiLevelType w:val="hybridMultilevel"/>
    <w:tmpl w:val="C9DEFFA4"/>
    <w:lvl w:ilvl="0" w:tplc="2A0696D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66DAD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4" w15:restartNumberingAfterBreak="0">
    <w:nsid w:val="1B2352B2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5" w15:restartNumberingAfterBreak="0">
    <w:nsid w:val="1B356E59"/>
    <w:multiLevelType w:val="hybridMultilevel"/>
    <w:tmpl w:val="3DF8A6A8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6" w15:restartNumberingAfterBreak="0">
    <w:nsid w:val="1D090A06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7" w15:restartNumberingAfterBreak="0">
    <w:nsid w:val="220976AC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8" w15:restartNumberingAfterBreak="0">
    <w:nsid w:val="24981E8E"/>
    <w:multiLevelType w:val="hybridMultilevel"/>
    <w:tmpl w:val="FF76E99C"/>
    <w:lvl w:ilvl="0" w:tplc="83C8104E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6576F7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0" w15:restartNumberingAfterBreak="0">
    <w:nsid w:val="32715786"/>
    <w:multiLevelType w:val="hybridMultilevel"/>
    <w:tmpl w:val="E7C041D8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1" w15:restartNumberingAfterBreak="0">
    <w:nsid w:val="364D714C"/>
    <w:multiLevelType w:val="hybridMultilevel"/>
    <w:tmpl w:val="9A703F40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2" w15:restartNumberingAfterBreak="0">
    <w:nsid w:val="37E33654"/>
    <w:multiLevelType w:val="hybridMultilevel"/>
    <w:tmpl w:val="B378A214"/>
    <w:lvl w:ilvl="0" w:tplc="8EBAF5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B561CE4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4" w15:restartNumberingAfterBreak="0">
    <w:nsid w:val="40511B3D"/>
    <w:multiLevelType w:val="hybridMultilevel"/>
    <w:tmpl w:val="419C823A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5" w15:restartNumberingAfterBreak="0">
    <w:nsid w:val="444F5408"/>
    <w:multiLevelType w:val="hybridMultilevel"/>
    <w:tmpl w:val="9C5855DE"/>
    <w:lvl w:ilvl="0" w:tplc="51D0F26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C0146A"/>
    <w:multiLevelType w:val="hybridMultilevel"/>
    <w:tmpl w:val="A69E9B86"/>
    <w:lvl w:ilvl="0" w:tplc="42460C7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445601"/>
    <w:multiLevelType w:val="hybridMultilevel"/>
    <w:tmpl w:val="0F1CE97C"/>
    <w:lvl w:ilvl="0" w:tplc="6C60FD8A">
      <w:start w:val="1"/>
      <w:numFmt w:val="decimal"/>
      <w:lvlText w:val="Q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A15BED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9" w15:restartNumberingAfterBreak="0">
    <w:nsid w:val="49B7243E"/>
    <w:multiLevelType w:val="hybridMultilevel"/>
    <w:tmpl w:val="3DF8A6A8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0" w15:restartNumberingAfterBreak="0">
    <w:nsid w:val="4B2D3EE1"/>
    <w:multiLevelType w:val="hybridMultilevel"/>
    <w:tmpl w:val="1C541024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1" w15:restartNumberingAfterBreak="0">
    <w:nsid w:val="526C46F5"/>
    <w:multiLevelType w:val="hybridMultilevel"/>
    <w:tmpl w:val="D0A24B7C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2" w15:restartNumberingAfterBreak="0">
    <w:nsid w:val="52A55D02"/>
    <w:multiLevelType w:val="hybridMultilevel"/>
    <w:tmpl w:val="7098E830"/>
    <w:lvl w:ilvl="0" w:tplc="DA4C3D20">
      <w:numFmt w:val="decimal"/>
      <w:lvlText w:val="%1."/>
      <w:lvlJc w:val="left"/>
      <w:pPr>
        <w:ind w:left="5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3" w:hanging="360"/>
      </w:pPr>
    </w:lvl>
    <w:lvl w:ilvl="2" w:tplc="0409001B" w:tentative="1">
      <w:start w:val="1"/>
      <w:numFmt w:val="lowerRoman"/>
      <w:lvlText w:val="%3."/>
      <w:lvlJc w:val="right"/>
      <w:pPr>
        <w:ind w:left="1953" w:hanging="180"/>
      </w:pPr>
    </w:lvl>
    <w:lvl w:ilvl="3" w:tplc="0409000F" w:tentative="1">
      <w:start w:val="1"/>
      <w:numFmt w:val="decimal"/>
      <w:lvlText w:val="%4."/>
      <w:lvlJc w:val="left"/>
      <w:pPr>
        <w:ind w:left="2673" w:hanging="360"/>
      </w:pPr>
    </w:lvl>
    <w:lvl w:ilvl="4" w:tplc="04090019" w:tentative="1">
      <w:start w:val="1"/>
      <w:numFmt w:val="lowerLetter"/>
      <w:lvlText w:val="%5."/>
      <w:lvlJc w:val="left"/>
      <w:pPr>
        <w:ind w:left="3393" w:hanging="360"/>
      </w:pPr>
    </w:lvl>
    <w:lvl w:ilvl="5" w:tplc="0409001B" w:tentative="1">
      <w:start w:val="1"/>
      <w:numFmt w:val="lowerRoman"/>
      <w:lvlText w:val="%6."/>
      <w:lvlJc w:val="right"/>
      <w:pPr>
        <w:ind w:left="4113" w:hanging="180"/>
      </w:pPr>
    </w:lvl>
    <w:lvl w:ilvl="6" w:tplc="0409000F" w:tentative="1">
      <w:start w:val="1"/>
      <w:numFmt w:val="decimal"/>
      <w:lvlText w:val="%7."/>
      <w:lvlJc w:val="left"/>
      <w:pPr>
        <w:ind w:left="4833" w:hanging="360"/>
      </w:pPr>
    </w:lvl>
    <w:lvl w:ilvl="7" w:tplc="04090019" w:tentative="1">
      <w:start w:val="1"/>
      <w:numFmt w:val="lowerLetter"/>
      <w:lvlText w:val="%8."/>
      <w:lvlJc w:val="left"/>
      <w:pPr>
        <w:ind w:left="5553" w:hanging="360"/>
      </w:pPr>
    </w:lvl>
    <w:lvl w:ilvl="8" w:tplc="0409001B" w:tentative="1">
      <w:start w:val="1"/>
      <w:numFmt w:val="lowerRoman"/>
      <w:lvlText w:val="%9."/>
      <w:lvlJc w:val="right"/>
      <w:pPr>
        <w:ind w:left="6273" w:hanging="180"/>
      </w:pPr>
    </w:lvl>
  </w:abstractNum>
  <w:abstractNum w:abstractNumId="23" w15:restartNumberingAfterBreak="0">
    <w:nsid w:val="57B63C19"/>
    <w:multiLevelType w:val="hybridMultilevel"/>
    <w:tmpl w:val="7764BA56"/>
    <w:lvl w:ilvl="0" w:tplc="6C60FD8A">
      <w:start w:val="1"/>
      <w:numFmt w:val="decimal"/>
      <w:lvlText w:val="Q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2429D2"/>
    <w:multiLevelType w:val="hybridMultilevel"/>
    <w:tmpl w:val="274E4132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5" w15:restartNumberingAfterBreak="0">
    <w:nsid w:val="60666DD7"/>
    <w:multiLevelType w:val="multilevel"/>
    <w:tmpl w:val="0F1CE97C"/>
    <w:styleLink w:val="CurrentList1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0B54D95"/>
    <w:multiLevelType w:val="hybridMultilevel"/>
    <w:tmpl w:val="43881962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7" w15:restartNumberingAfterBreak="0">
    <w:nsid w:val="714F3E65"/>
    <w:multiLevelType w:val="hybridMultilevel"/>
    <w:tmpl w:val="CC22B0FE"/>
    <w:lvl w:ilvl="0" w:tplc="04090015">
      <w:start w:val="1"/>
      <w:numFmt w:val="upp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8" w15:restartNumberingAfterBreak="0">
    <w:nsid w:val="71F47467"/>
    <w:multiLevelType w:val="hybridMultilevel"/>
    <w:tmpl w:val="18D02950"/>
    <w:lvl w:ilvl="0" w:tplc="42460C7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E02E5A"/>
    <w:multiLevelType w:val="hybridMultilevel"/>
    <w:tmpl w:val="50F099E8"/>
    <w:lvl w:ilvl="0" w:tplc="8D9AB1AA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904B5A"/>
    <w:multiLevelType w:val="hybridMultilevel"/>
    <w:tmpl w:val="DB4A5698"/>
    <w:lvl w:ilvl="0" w:tplc="965CEAD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FE0757"/>
    <w:multiLevelType w:val="hybridMultilevel"/>
    <w:tmpl w:val="E188BBA6"/>
    <w:lvl w:ilvl="0" w:tplc="221AC1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2"/>
  </w:num>
  <w:num w:numId="3">
    <w:abstractNumId w:val="19"/>
  </w:num>
  <w:num w:numId="4">
    <w:abstractNumId w:val="20"/>
  </w:num>
  <w:num w:numId="5">
    <w:abstractNumId w:val="11"/>
  </w:num>
  <w:num w:numId="6">
    <w:abstractNumId w:val="10"/>
  </w:num>
  <w:num w:numId="7">
    <w:abstractNumId w:val="21"/>
  </w:num>
  <w:num w:numId="8">
    <w:abstractNumId w:val="26"/>
  </w:num>
  <w:num w:numId="9">
    <w:abstractNumId w:val="24"/>
  </w:num>
  <w:num w:numId="10">
    <w:abstractNumId w:val="1"/>
  </w:num>
  <w:num w:numId="11">
    <w:abstractNumId w:val="14"/>
  </w:num>
  <w:num w:numId="12">
    <w:abstractNumId w:val="7"/>
  </w:num>
  <w:num w:numId="13">
    <w:abstractNumId w:val="3"/>
  </w:num>
  <w:num w:numId="14">
    <w:abstractNumId w:val="13"/>
  </w:num>
  <w:num w:numId="15">
    <w:abstractNumId w:val="0"/>
  </w:num>
  <w:num w:numId="16">
    <w:abstractNumId w:val="6"/>
  </w:num>
  <w:num w:numId="17">
    <w:abstractNumId w:val="9"/>
  </w:num>
  <w:num w:numId="18">
    <w:abstractNumId w:val="4"/>
  </w:num>
  <w:num w:numId="19">
    <w:abstractNumId w:val="27"/>
  </w:num>
  <w:num w:numId="20">
    <w:abstractNumId w:val="18"/>
  </w:num>
  <w:num w:numId="21">
    <w:abstractNumId w:val="12"/>
  </w:num>
  <w:num w:numId="22">
    <w:abstractNumId w:val="23"/>
  </w:num>
  <w:num w:numId="23">
    <w:abstractNumId w:val="16"/>
  </w:num>
  <w:num w:numId="24">
    <w:abstractNumId w:val="28"/>
  </w:num>
  <w:num w:numId="25">
    <w:abstractNumId w:val="25"/>
  </w:num>
  <w:num w:numId="26">
    <w:abstractNumId w:val="17"/>
  </w:num>
  <w:num w:numId="27">
    <w:abstractNumId w:val="8"/>
  </w:num>
  <w:num w:numId="28">
    <w:abstractNumId w:val="15"/>
  </w:num>
  <w:num w:numId="29">
    <w:abstractNumId w:val="31"/>
  </w:num>
  <w:num w:numId="30">
    <w:abstractNumId w:val="2"/>
  </w:num>
  <w:num w:numId="31">
    <w:abstractNumId w:val="29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zYzMDQ2NzU1NDFV0lEKTi0uzszPAykwrQUAiAHF6CwAAAA="/>
  </w:docVars>
  <w:rsids>
    <w:rsidRoot w:val="001810A3"/>
    <w:rsid w:val="00001EDE"/>
    <w:rsid w:val="00005194"/>
    <w:rsid w:val="00016498"/>
    <w:rsid w:val="00025302"/>
    <w:rsid w:val="00037FCE"/>
    <w:rsid w:val="0004099F"/>
    <w:rsid w:val="00043E94"/>
    <w:rsid w:val="00044E29"/>
    <w:rsid w:val="000460FF"/>
    <w:rsid w:val="00055F7D"/>
    <w:rsid w:val="00060899"/>
    <w:rsid w:val="00060FC1"/>
    <w:rsid w:val="000613A3"/>
    <w:rsid w:val="00067C03"/>
    <w:rsid w:val="00072878"/>
    <w:rsid w:val="00074B07"/>
    <w:rsid w:val="00084129"/>
    <w:rsid w:val="00090312"/>
    <w:rsid w:val="00095D56"/>
    <w:rsid w:val="000A1199"/>
    <w:rsid w:val="000A3C1A"/>
    <w:rsid w:val="000C58F4"/>
    <w:rsid w:val="000D4901"/>
    <w:rsid w:val="000E1F33"/>
    <w:rsid w:val="000E4DEA"/>
    <w:rsid w:val="000E6A71"/>
    <w:rsid w:val="000E7DE7"/>
    <w:rsid w:val="000F3561"/>
    <w:rsid w:val="001005D3"/>
    <w:rsid w:val="0010422E"/>
    <w:rsid w:val="00112683"/>
    <w:rsid w:val="00120B6B"/>
    <w:rsid w:val="00126664"/>
    <w:rsid w:val="00131000"/>
    <w:rsid w:val="0013246B"/>
    <w:rsid w:val="00135136"/>
    <w:rsid w:val="00135A47"/>
    <w:rsid w:val="0015325F"/>
    <w:rsid w:val="00153D3C"/>
    <w:rsid w:val="00156DD7"/>
    <w:rsid w:val="00164173"/>
    <w:rsid w:val="00167505"/>
    <w:rsid w:val="00180C0F"/>
    <w:rsid w:val="001810A3"/>
    <w:rsid w:val="00184B44"/>
    <w:rsid w:val="001857C6"/>
    <w:rsid w:val="001953A1"/>
    <w:rsid w:val="001B621C"/>
    <w:rsid w:val="001B6B49"/>
    <w:rsid w:val="001C2D03"/>
    <w:rsid w:val="001D0512"/>
    <w:rsid w:val="001D0D33"/>
    <w:rsid w:val="001D3F71"/>
    <w:rsid w:val="001F1C83"/>
    <w:rsid w:val="001F30BE"/>
    <w:rsid w:val="001F4921"/>
    <w:rsid w:val="00201CA4"/>
    <w:rsid w:val="002100B2"/>
    <w:rsid w:val="002211BC"/>
    <w:rsid w:val="00230791"/>
    <w:rsid w:val="00232343"/>
    <w:rsid w:val="002441A9"/>
    <w:rsid w:val="00244D5C"/>
    <w:rsid w:val="00255742"/>
    <w:rsid w:val="002602E8"/>
    <w:rsid w:val="00265FE7"/>
    <w:rsid w:val="00271E99"/>
    <w:rsid w:val="00274348"/>
    <w:rsid w:val="00276FE6"/>
    <w:rsid w:val="002848BC"/>
    <w:rsid w:val="00284DAB"/>
    <w:rsid w:val="00287ABE"/>
    <w:rsid w:val="002C16B4"/>
    <w:rsid w:val="002C3956"/>
    <w:rsid w:val="002D0789"/>
    <w:rsid w:val="002E384B"/>
    <w:rsid w:val="002E5C3E"/>
    <w:rsid w:val="002F0C80"/>
    <w:rsid w:val="002F20C6"/>
    <w:rsid w:val="002F3DB3"/>
    <w:rsid w:val="00305E90"/>
    <w:rsid w:val="00306528"/>
    <w:rsid w:val="00314153"/>
    <w:rsid w:val="00314756"/>
    <w:rsid w:val="0031512B"/>
    <w:rsid w:val="003152E1"/>
    <w:rsid w:val="003317A6"/>
    <w:rsid w:val="003321BC"/>
    <w:rsid w:val="00332511"/>
    <w:rsid w:val="003326B8"/>
    <w:rsid w:val="00354E99"/>
    <w:rsid w:val="00356A65"/>
    <w:rsid w:val="00362AF8"/>
    <w:rsid w:val="003836FD"/>
    <w:rsid w:val="00383F26"/>
    <w:rsid w:val="0038792B"/>
    <w:rsid w:val="00387BBF"/>
    <w:rsid w:val="003930BC"/>
    <w:rsid w:val="00394134"/>
    <w:rsid w:val="00394E75"/>
    <w:rsid w:val="003960C8"/>
    <w:rsid w:val="003A09C5"/>
    <w:rsid w:val="003A5B09"/>
    <w:rsid w:val="003B25D1"/>
    <w:rsid w:val="003B4A1A"/>
    <w:rsid w:val="003C3A45"/>
    <w:rsid w:val="003D1D55"/>
    <w:rsid w:val="003D458B"/>
    <w:rsid w:val="003F0814"/>
    <w:rsid w:val="003F107E"/>
    <w:rsid w:val="003F2CB4"/>
    <w:rsid w:val="003F3B3B"/>
    <w:rsid w:val="003F435D"/>
    <w:rsid w:val="003F5C23"/>
    <w:rsid w:val="003F6655"/>
    <w:rsid w:val="003F7794"/>
    <w:rsid w:val="00403C4F"/>
    <w:rsid w:val="004333C6"/>
    <w:rsid w:val="00433933"/>
    <w:rsid w:val="00434428"/>
    <w:rsid w:val="0045321B"/>
    <w:rsid w:val="0045374E"/>
    <w:rsid w:val="00456A1F"/>
    <w:rsid w:val="0046012A"/>
    <w:rsid w:val="0046078F"/>
    <w:rsid w:val="004611CC"/>
    <w:rsid w:val="004720F9"/>
    <w:rsid w:val="00477E61"/>
    <w:rsid w:val="00480259"/>
    <w:rsid w:val="00481CEA"/>
    <w:rsid w:val="00483A46"/>
    <w:rsid w:val="00486EA7"/>
    <w:rsid w:val="00493A35"/>
    <w:rsid w:val="0049444F"/>
    <w:rsid w:val="004A0FEF"/>
    <w:rsid w:val="004A7A09"/>
    <w:rsid w:val="004C1C22"/>
    <w:rsid w:val="004C2E08"/>
    <w:rsid w:val="004C48BC"/>
    <w:rsid w:val="004D2195"/>
    <w:rsid w:val="004E1944"/>
    <w:rsid w:val="004E3921"/>
    <w:rsid w:val="004E77B9"/>
    <w:rsid w:val="004F38B6"/>
    <w:rsid w:val="005048AD"/>
    <w:rsid w:val="005070BD"/>
    <w:rsid w:val="00511F70"/>
    <w:rsid w:val="00514471"/>
    <w:rsid w:val="00527D8A"/>
    <w:rsid w:val="00544D26"/>
    <w:rsid w:val="0054582B"/>
    <w:rsid w:val="0054684C"/>
    <w:rsid w:val="0055157E"/>
    <w:rsid w:val="00554B91"/>
    <w:rsid w:val="005562AC"/>
    <w:rsid w:val="00561827"/>
    <w:rsid w:val="00564BD8"/>
    <w:rsid w:val="00580843"/>
    <w:rsid w:val="0059693C"/>
    <w:rsid w:val="005A035A"/>
    <w:rsid w:val="005A046E"/>
    <w:rsid w:val="005A1CDB"/>
    <w:rsid w:val="005A34B0"/>
    <w:rsid w:val="005A4774"/>
    <w:rsid w:val="005A5C4C"/>
    <w:rsid w:val="005B456A"/>
    <w:rsid w:val="005B538C"/>
    <w:rsid w:val="005C346B"/>
    <w:rsid w:val="005C4AD7"/>
    <w:rsid w:val="005C61FC"/>
    <w:rsid w:val="005C6B23"/>
    <w:rsid w:val="005C74D7"/>
    <w:rsid w:val="005C78B0"/>
    <w:rsid w:val="005D2A88"/>
    <w:rsid w:val="005E58C2"/>
    <w:rsid w:val="005F11E3"/>
    <w:rsid w:val="005F2D19"/>
    <w:rsid w:val="005F3FFA"/>
    <w:rsid w:val="00606D77"/>
    <w:rsid w:val="00607D4D"/>
    <w:rsid w:val="0061273E"/>
    <w:rsid w:val="00615B81"/>
    <w:rsid w:val="00620CAB"/>
    <w:rsid w:val="00623645"/>
    <w:rsid w:val="00624FF9"/>
    <w:rsid w:val="00625B85"/>
    <w:rsid w:val="0062763D"/>
    <w:rsid w:val="00632E3A"/>
    <w:rsid w:val="0064727F"/>
    <w:rsid w:val="00650120"/>
    <w:rsid w:val="00652AB9"/>
    <w:rsid w:val="00653338"/>
    <w:rsid w:val="006546A5"/>
    <w:rsid w:val="00656AC4"/>
    <w:rsid w:val="00660451"/>
    <w:rsid w:val="00660808"/>
    <w:rsid w:val="00661279"/>
    <w:rsid w:val="0066176D"/>
    <w:rsid w:val="00663A6E"/>
    <w:rsid w:val="00664F64"/>
    <w:rsid w:val="00664FF2"/>
    <w:rsid w:val="00665E8A"/>
    <w:rsid w:val="006722B5"/>
    <w:rsid w:val="00674AF2"/>
    <w:rsid w:val="0068550C"/>
    <w:rsid w:val="006855F1"/>
    <w:rsid w:val="006A2216"/>
    <w:rsid w:val="006A4587"/>
    <w:rsid w:val="006A50EB"/>
    <w:rsid w:val="006B1030"/>
    <w:rsid w:val="006B1C3D"/>
    <w:rsid w:val="006B5E00"/>
    <w:rsid w:val="006C3252"/>
    <w:rsid w:val="006C606F"/>
    <w:rsid w:val="006C7DDC"/>
    <w:rsid w:val="006D1F3B"/>
    <w:rsid w:val="006D22AF"/>
    <w:rsid w:val="006D323E"/>
    <w:rsid w:val="006D4916"/>
    <w:rsid w:val="006D4A3A"/>
    <w:rsid w:val="006D511A"/>
    <w:rsid w:val="006D548B"/>
    <w:rsid w:val="006D6292"/>
    <w:rsid w:val="00702454"/>
    <w:rsid w:val="00705537"/>
    <w:rsid w:val="00706ACA"/>
    <w:rsid w:val="00710E8A"/>
    <w:rsid w:val="007159D7"/>
    <w:rsid w:val="00716AD9"/>
    <w:rsid w:val="007250FD"/>
    <w:rsid w:val="007255DE"/>
    <w:rsid w:val="00726249"/>
    <w:rsid w:val="00726F47"/>
    <w:rsid w:val="007374CC"/>
    <w:rsid w:val="0073768E"/>
    <w:rsid w:val="00755EE2"/>
    <w:rsid w:val="00767500"/>
    <w:rsid w:val="007712DC"/>
    <w:rsid w:val="00771815"/>
    <w:rsid w:val="0077421A"/>
    <w:rsid w:val="007758D9"/>
    <w:rsid w:val="00775A39"/>
    <w:rsid w:val="007941EA"/>
    <w:rsid w:val="007A2383"/>
    <w:rsid w:val="007B38F2"/>
    <w:rsid w:val="007B7D1C"/>
    <w:rsid w:val="007C1940"/>
    <w:rsid w:val="007C4C8A"/>
    <w:rsid w:val="007D7A72"/>
    <w:rsid w:val="007F059D"/>
    <w:rsid w:val="007F2417"/>
    <w:rsid w:val="007F4BE2"/>
    <w:rsid w:val="007F60B2"/>
    <w:rsid w:val="008014A8"/>
    <w:rsid w:val="00813E06"/>
    <w:rsid w:val="00816189"/>
    <w:rsid w:val="00823D0F"/>
    <w:rsid w:val="00826846"/>
    <w:rsid w:val="00832C18"/>
    <w:rsid w:val="00837177"/>
    <w:rsid w:val="008445CE"/>
    <w:rsid w:val="00851818"/>
    <w:rsid w:val="00862A44"/>
    <w:rsid w:val="0086788C"/>
    <w:rsid w:val="00871752"/>
    <w:rsid w:val="00871DFC"/>
    <w:rsid w:val="00873A92"/>
    <w:rsid w:val="0088153D"/>
    <w:rsid w:val="00883E28"/>
    <w:rsid w:val="00884982"/>
    <w:rsid w:val="00892BEB"/>
    <w:rsid w:val="008947CE"/>
    <w:rsid w:val="00897E6A"/>
    <w:rsid w:val="008A16E5"/>
    <w:rsid w:val="008A28CC"/>
    <w:rsid w:val="008A534D"/>
    <w:rsid w:val="008A6BFE"/>
    <w:rsid w:val="008A716E"/>
    <w:rsid w:val="008A73D1"/>
    <w:rsid w:val="008B352F"/>
    <w:rsid w:val="008C6445"/>
    <w:rsid w:val="008D68CD"/>
    <w:rsid w:val="008E4552"/>
    <w:rsid w:val="008E4E1F"/>
    <w:rsid w:val="008E5427"/>
    <w:rsid w:val="008E5756"/>
    <w:rsid w:val="008E7432"/>
    <w:rsid w:val="008F10E3"/>
    <w:rsid w:val="008F5059"/>
    <w:rsid w:val="00905E0D"/>
    <w:rsid w:val="00906DD3"/>
    <w:rsid w:val="00907341"/>
    <w:rsid w:val="009115B7"/>
    <w:rsid w:val="00914DD3"/>
    <w:rsid w:val="00916CEB"/>
    <w:rsid w:val="009251EA"/>
    <w:rsid w:val="00927AB3"/>
    <w:rsid w:val="00932BED"/>
    <w:rsid w:val="00934281"/>
    <w:rsid w:val="0093458A"/>
    <w:rsid w:val="00946CFF"/>
    <w:rsid w:val="00952B31"/>
    <w:rsid w:val="0095696E"/>
    <w:rsid w:val="00961F6E"/>
    <w:rsid w:val="00967000"/>
    <w:rsid w:val="009902E7"/>
    <w:rsid w:val="00991CBE"/>
    <w:rsid w:val="009A126A"/>
    <w:rsid w:val="009A311E"/>
    <w:rsid w:val="009A3150"/>
    <w:rsid w:val="009A6D1D"/>
    <w:rsid w:val="009B6353"/>
    <w:rsid w:val="009B75DA"/>
    <w:rsid w:val="009D09A0"/>
    <w:rsid w:val="009E34D2"/>
    <w:rsid w:val="009F166D"/>
    <w:rsid w:val="009F1ADF"/>
    <w:rsid w:val="009F7536"/>
    <w:rsid w:val="00A0414A"/>
    <w:rsid w:val="00A054A1"/>
    <w:rsid w:val="00A23DBC"/>
    <w:rsid w:val="00A33576"/>
    <w:rsid w:val="00A45173"/>
    <w:rsid w:val="00A457CF"/>
    <w:rsid w:val="00A50978"/>
    <w:rsid w:val="00A52302"/>
    <w:rsid w:val="00A530EE"/>
    <w:rsid w:val="00A60823"/>
    <w:rsid w:val="00A64DF2"/>
    <w:rsid w:val="00A64E84"/>
    <w:rsid w:val="00A66CA8"/>
    <w:rsid w:val="00A675D5"/>
    <w:rsid w:val="00A74FAD"/>
    <w:rsid w:val="00A75674"/>
    <w:rsid w:val="00A811BE"/>
    <w:rsid w:val="00A84243"/>
    <w:rsid w:val="00A90693"/>
    <w:rsid w:val="00A9118A"/>
    <w:rsid w:val="00A913B4"/>
    <w:rsid w:val="00AA3655"/>
    <w:rsid w:val="00AA5C11"/>
    <w:rsid w:val="00AB1C59"/>
    <w:rsid w:val="00AB5FCD"/>
    <w:rsid w:val="00AB6A9E"/>
    <w:rsid w:val="00AB7FBA"/>
    <w:rsid w:val="00AD048D"/>
    <w:rsid w:val="00AD2732"/>
    <w:rsid w:val="00AD293C"/>
    <w:rsid w:val="00AE130E"/>
    <w:rsid w:val="00AE41DA"/>
    <w:rsid w:val="00AE4A90"/>
    <w:rsid w:val="00AF0259"/>
    <w:rsid w:val="00AF485B"/>
    <w:rsid w:val="00B123DF"/>
    <w:rsid w:val="00B15AD7"/>
    <w:rsid w:val="00B21175"/>
    <w:rsid w:val="00B25793"/>
    <w:rsid w:val="00B32D13"/>
    <w:rsid w:val="00B44B9C"/>
    <w:rsid w:val="00B46A9C"/>
    <w:rsid w:val="00B55F42"/>
    <w:rsid w:val="00B57D59"/>
    <w:rsid w:val="00B60058"/>
    <w:rsid w:val="00B67DB2"/>
    <w:rsid w:val="00B73E88"/>
    <w:rsid w:val="00B7457D"/>
    <w:rsid w:val="00B7538E"/>
    <w:rsid w:val="00B87CBA"/>
    <w:rsid w:val="00B9329B"/>
    <w:rsid w:val="00B934D8"/>
    <w:rsid w:val="00BA2537"/>
    <w:rsid w:val="00BA74AD"/>
    <w:rsid w:val="00BB0002"/>
    <w:rsid w:val="00BB1D8B"/>
    <w:rsid w:val="00BB64AD"/>
    <w:rsid w:val="00BB6F55"/>
    <w:rsid w:val="00BC0F90"/>
    <w:rsid w:val="00BC227D"/>
    <w:rsid w:val="00BC7628"/>
    <w:rsid w:val="00BC7AFE"/>
    <w:rsid w:val="00BD3676"/>
    <w:rsid w:val="00BD3F82"/>
    <w:rsid w:val="00BE0122"/>
    <w:rsid w:val="00BE0E06"/>
    <w:rsid w:val="00BE2F97"/>
    <w:rsid w:val="00BE3086"/>
    <w:rsid w:val="00BE3492"/>
    <w:rsid w:val="00BE7CD1"/>
    <w:rsid w:val="00BF10B6"/>
    <w:rsid w:val="00BF45DF"/>
    <w:rsid w:val="00BF5478"/>
    <w:rsid w:val="00BF6B2F"/>
    <w:rsid w:val="00BF78EF"/>
    <w:rsid w:val="00C01DEF"/>
    <w:rsid w:val="00C16E50"/>
    <w:rsid w:val="00C24FC6"/>
    <w:rsid w:val="00C27E1B"/>
    <w:rsid w:val="00C31579"/>
    <w:rsid w:val="00C319D1"/>
    <w:rsid w:val="00C323E0"/>
    <w:rsid w:val="00C347AF"/>
    <w:rsid w:val="00C443C4"/>
    <w:rsid w:val="00C663D3"/>
    <w:rsid w:val="00C67AD5"/>
    <w:rsid w:val="00C808C0"/>
    <w:rsid w:val="00C86209"/>
    <w:rsid w:val="00C91544"/>
    <w:rsid w:val="00C91925"/>
    <w:rsid w:val="00C938A2"/>
    <w:rsid w:val="00CA2113"/>
    <w:rsid w:val="00CA407C"/>
    <w:rsid w:val="00CB7171"/>
    <w:rsid w:val="00CD1D27"/>
    <w:rsid w:val="00CD28F6"/>
    <w:rsid w:val="00CE21E3"/>
    <w:rsid w:val="00CE5A63"/>
    <w:rsid w:val="00CE7CFD"/>
    <w:rsid w:val="00CF01CA"/>
    <w:rsid w:val="00CF5818"/>
    <w:rsid w:val="00D019F5"/>
    <w:rsid w:val="00D04A0B"/>
    <w:rsid w:val="00D21D58"/>
    <w:rsid w:val="00D236B7"/>
    <w:rsid w:val="00D26979"/>
    <w:rsid w:val="00D30B10"/>
    <w:rsid w:val="00D32227"/>
    <w:rsid w:val="00D32841"/>
    <w:rsid w:val="00D3643C"/>
    <w:rsid w:val="00D72102"/>
    <w:rsid w:val="00D846B8"/>
    <w:rsid w:val="00DA2715"/>
    <w:rsid w:val="00DA3B4B"/>
    <w:rsid w:val="00DA47A7"/>
    <w:rsid w:val="00DB2300"/>
    <w:rsid w:val="00DB4A23"/>
    <w:rsid w:val="00DC3574"/>
    <w:rsid w:val="00DC3EBF"/>
    <w:rsid w:val="00DC4910"/>
    <w:rsid w:val="00DC5648"/>
    <w:rsid w:val="00DC59C5"/>
    <w:rsid w:val="00DD1871"/>
    <w:rsid w:val="00DD62B3"/>
    <w:rsid w:val="00DF39C9"/>
    <w:rsid w:val="00DF3A8F"/>
    <w:rsid w:val="00DF4D99"/>
    <w:rsid w:val="00DF723C"/>
    <w:rsid w:val="00E00711"/>
    <w:rsid w:val="00E06E1A"/>
    <w:rsid w:val="00E06E2E"/>
    <w:rsid w:val="00E169D9"/>
    <w:rsid w:val="00E33513"/>
    <w:rsid w:val="00E3528E"/>
    <w:rsid w:val="00E44CD0"/>
    <w:rsid w:val="00E501D8"/>
    <w:rsid w:val="00E638EC"/>
    <w:rsid w:val="00E63D2E"/>
    <w:rsid w:val="00E660D2"/>
    <w:rsid w:val="00E841F2"/>
    <w:rsid w:val="00E93ABD"/>
    <w:rsid w:val="00E963E3"/>
    <w:rsid w:val="00EC2105"/>
    <w:rsid w:val="00ED6BF7"/>
    <w:rsid w:val="00EE3478"/>
    <w:rsid w:val="00EE47C0"/>
    <w:rsid w:val="00EE7E3E"/>
    <w:rsid w:val="00EF092D"/>
    <w:rsid w:val="00EF491D"/>
    <w:rsid w:val="00F11EE1"/>
    <w:rsid w:val="00F2050F"/>
    <w:rsid w:val="00F22955"/>
    <w:rsid w:val="00F257F7"/>
    <w:rsid w:val="00F336F1"/>
    <w:rsid w:val="00F33AB2"/>
    <w:rsid w:val="00F40292"/>
    <w:rsid w:val="00F432C8"/>
    <w:rsid w:val="00F626B4"/>
    <w:rsid w:val="00F66FF1"/>
    <w:rsid w:val="00F829B9"/>
    <w:rsid w:val="00F84112"/>
    <w:rsid w:val="00F870E0"/>
    <w:rsid w:val="00F96FB0"/>
    <w:rsid w:val="00FA2941"/>
    <w:rsid w:val="00FA63DA"/>
    <w:rsid w:val="00FB2E11"/>
    <w:rsid w:val="00FB6A4B"/>
    <w:rsid w:val="00FC64ED"/>
    <w:rsid w:val="00FD7814"/>
    <w:rsid w:val="00FE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979B8D"/>
  <w15:chartTrackingRefBased/>
  <w15:docId w15:val="{A0FE98A1-F6DE-2B4C-A2BE-2B26C81AB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0A3"/>
    <w:rPr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Basic">
    <w:name w:val="TableTextBasic"/>
    <w:basedOn w:val="Normal"/>
    <w:rsid w:val="001810A3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</w:pPr>
    <w:rPr>
      <w:rFonts w:ascii="Verdana" w:eastAsia="MS Mincho" w:hAnsi="Verdana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810A3"/>
    <w:pPr>
      <w:tabs>
        <w:tab w:val="center" w:pos="4680"/>
        <w:tab w:val="right" w:pos="9360"/>
      </w:tabs>
    </w:pPr>
    <w:rPr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810A3"/>
    <w:rPr>
      <w:rFonts w:eastAsiaTheme="minorEastAsia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810A3"/>
    <w:pPr>
      <w:tabs>
        <w:tab w:val="center" w:pos="4680"/>
        <w:tab w:val="right" w:pos="9360"/>
      </w:tabs>
    </w:pPr>
    <w:rPr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810A3"/>
    <w:rPr>
      <w:rFonts w:eastAsiaTheme="minorEastAsia"/>
      <w:sz w:val="22"/>
      <w:szCs w:val="22"/>
      <w:lang w:eastAsia="ja-JP"/>
    </w:rPr>
  </w:style>
  <w:style w:type="paragraph" w:styleId="NoSpacing">
    <w:name w:val="No Spacing"/>
    <w:link w:val="NoSpacingChar"/>
    <w:uiPriority w:val="1"/>
    <w:qFormat/>
    <w:rsid w:val="001810A3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810A3"/>
    <w:rPr>
      <w:rFonts w:eastAsiaTheme="minorEastAs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0A3"/>
    <w:rPr>
      <w:rFonts w:ascii="Segoe UI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0A3"/>
    <w:rPr>
      <w:rFonts w:ascii="Segoe UI" w:eastAsiaTheme="minorEastAsia" w:hAnsi="Segoe UI" w:cs="Segoe UI"/>
      <w:sz w:val="18"/>
      <w:szCs w:val="18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8E455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A5C4C"/>
    <w:pPr>
      <w:ind w:left="720"/>
      <w:contextualSpacing/>
    </w:pPr>
  </w:style>
  <w:style w:type="numbering" w:customStyle="1" w:styleId="CurrentList1">
    <w:name w:val="Current List1"/>
    <w:uiPriority w:val="99"/>
    <w:rsid w:val="00265FE7"/>
    <w:pPr>
      <w:numPr>
        <w:numId w:val="25"/>
      </w:numPr>
    </w:pPr>
  </w:style>
  <w:style w:type="table" w:styleId="GridTable1Light">
    <w:name w:val="Grid Table 1 Light"/>
    <w:basedOn w:val="TableNormal"/>
    <w:uiPriority w:val="46"/>
    <w:rsid w:val="0012666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49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492"/>
    <w:rPr>
      <w:i/>
      <w:iCs/>
      <w:color w:val="4472C4" w:themeColor="accent1"/>
    </w:rPr>
  </w:style>
  <w:style w:type="character" w:styleId="PageNumber">
    <w:name w:val="page number"/>
    <w:basedOn w:val="DefaultParagraphFont"/>
    <w:uiPriority w:val="99"/>
    <w:semiHidden/>
    <w:unhideWhenUsed/>
    <w:rsid w:val="00BF4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5949D5-1C5F-1248-B9A0-0A33F90D739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3</Pages>
  <Words>425</Words>
  <Characters>242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ＡＬＥＭＩ　ＳＨＡＲＩＦＵＬＬＡＨ</dc:creator>
  <cp:keywords/>
  <dc:description/>
  <cp:lastModifiedBy>Jay-ar Medes</cp:lastModifiedBy>
  <cp:revision>175</cp:revision>
  <cp:lastPrinted>2021-09-07T09:48:00Z</cp:lastPrinted>
  <dcterms:created xsi:type="dcterms:W3CDTF">2021-07-03T03:48:00Z</dcterms:created>
  <dcterms:modified xsi:type="dcterms:W3CDTF">2023-02-20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83</vt:lpwstr>
  </property>
  <property fmtid="{D5CDD505-2E9C-101B-9397-08002B2CF9AE}" pid="3" name="grammarly_documentContext">
    <vt:lpwstr>{"goals":[],"domain":"general","emotions":["neutral","friendly"],"dialect":"american"}</vt:lpwstr>
  </property>
</Properties>
</file>